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91BBF" w14:textId="09B51BF3" w:rsidR="002A6013" w:rsidRDefault="002A6013" w:rsidP="002A6013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14:paraId="19234026" w14:textId="6EC0DA46" w:rsidR="00CD2BCF" w:rsidRDefault="00CD2BCF" w:rsidP="00685BF1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able </w:t>
      </w:r>
      <w:r w:rsidR="00685BF1">
        <w:rPr>
          <w:rFonts w:ascii="Times New Roman" w:hAnsi="Times New Roman" w:cs="Times New Roman"/>
          <w:b/>
          <w:bCs/>
          <w:sz w:val="24"/>
          <w:szCs w:val="24"/>
          <w:lang w:bidi="en-US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The primers used for </w:t>
      </w:r>
      <w:proofErr w:type="spellStart"/>
      <w:r>
        <w:rPr>
          <w:rFonts w:ascii="Times New Roman" w:hAnsi="Times New Roman" w:cs="Times New Roman"/>
          <w:sz w:val="24"/>
          <w:szCs w:val="24"/>
          <w:lang w:bidi="en-US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  <w:lang w:bidi="en-US"/>
        </w:rPr>
        <w:t>-PCR assays</w:t>
      </w: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3876"/>
        <w:gridCol w:w="1689"/>
        <w:gridCol w:w="1582"/>
      </w:tblGrid>
      <w:tr w:rsidR="00CD34C7" w:rsidRPr="00685BF1" w14:paraId="30FAFBB9" w14:textId="1154C470" w:rsidTr="00CD34C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60B337" w14:textId="77777777" w:rsidR="00CD34C7" w:rsidRPr="00685BF1" w:rsidRDefault="00CD34C7" w:rsidP="00D21685">
            <w:pPr>
              <w:rPr>
                <w:b/>
                <w:bCs/>
              </w:rPr>
            </w:pPr>
            <w:r w:rsidRPr="00685BF1">
              <w:rPr>
                <w:b/>
                <w:bCs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C834C6" w14:textId="77777777" w:rsidR="00CD34C7" w:rsidRPr="00685BF1" w:rsidRDefault="00CD34C7" w:rsidP="00D21685">
            <w:pPr>
              <w:rPr>
                <w:b/>
                <w:bCs/>
              </w:rPr>
            </w:pPr>
            <w:r w:rsidRPr="00685BF1">
              <w:rPr>
                <w:b/>
                <w:bCs/>
              </w:rPr>
              <w:t>Primer sequence (5′→3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9D6A12" w14:textId="77777777" w:rsidR="00CD34C7" w:rsidRPr="00685BF1" w:rsidRDefault="00CD34C7" w:rsidP="00D21685">
            <w:pPr>
              <w:rPr>
                <w:b/>
                <w:bCs/>
              </w:rPr>
            </w:pPr>
            <w:r w:rsidRPr="00685BF1">
              <w:rPr>
                <w:b/>
                <w:bCs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00C5BD" w14:textId="3316BE17" w:rsidR="00CD34C7" w:rsidRPr="00685BF1" w:rsidRDefault="00CD34C7" w:rsidP="00D21685">
            <w:pPr>
              <w:rPr>
                <w:b/>
                <w:bCs/>
              </w:rPr>
            </w:pPr>
            <w:r w:rsidRPr="00685BF1">
              <w:rPr>
                <w:rFonts w:hint="eastAsia"/>
                <w:b/>
                <w:bCs/>
              </w:rPr>
              <w:t>E</w:t>
            </w:r>
            <w:r w:rsidRPr="00685BF1">
              <w:rPr>
                <w:b/>
                <w:bCs/>
              </w:rPr>
              <w:t>fficiency</w:t>
            </w:r>
            <w:r w:rsidR="000E0163" w:rsidRPr="00685BF1">
              <w:rPr>
                <w:b/>
                <w:bCs/>
              </w:rPr>
              <w:t>, 100%</w:t>
            </w:r>
          </w:p>
        </w:tc>
      </w:tr>
      <w:tr w:rsidR="00CD34C7" w:rsidRPr="000E0163" w14:paraId="03793AC7" w14:textId="44AEE7AF" w:rsidTr="00CD34C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FCE789B" w14:textId="77777777" w:rsidR="00CD34C7" w:rsidRPr="000515CE" w:rsidRDefault="00CD34C7" w:rsidP="00D21685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β-act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F59571" w14:textId="77777777" w:rsidR="00CD34C7" w:rsidRPr="000E0163" w:rsidRDefault="00CD34C7" w:rsidP="00D21685">
            <w:r w:rsidRPr="000E0163">
              <w:t>F: TATGTGCAAGGCCGGTTTC</w:t>
            </w:r>
          </w:p>
          <w:p w14:paraId="2E7306AA" w14:textId="77777777" w:rsidR="00CD34C7" w:rsidRPr="000E0163" w:rsidRDefault="00CD34C7" w:rsidP="00D21685">
            <w:r w:rsidRPr="000E0163">
              <w:rPr>
                <w:rFonts w:hint="eastAsia"/>
              </w:rPr>
              <w:t>R</w:t>
            </w:r>
            <w:r w:rsidRPr="000E0163">
              <w:t>: TGTCTTTCTGGCCCATACC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36FEB" w14:textId="08C88A08" w:rsidR="00CD34C7" w:rsidRPr="000E0163" w:rsidRDefault="00CD34C7" w:rsidP="00D21685">
            <w:r w:rsidRPr="000E0163">
              <w:t>NM_20551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B0084" w14:textId="7A2C1056" w:rsidR="00CD34C7" w:rsidRPr="000E0163" w:rsidRDefault="00CD34C7" w:rsidP="00D21685">
            <w:r w:rsidRPr="000E0163">
              <w:rPr>
                <w:rFonts w:hint="eastAsia"/>
              </w:rPr>
              <w:t>9</w:t>
            </w:r>
            <w:r w:rsidRPr="000E0163">
              <w:t>7.22</w:t>
            </w:r>
          </w:p>
        </w:tc>
      </w:tr>
      <w:tr w:rsidR="00DE75C9" w:rsidRPr="000E0163" w14:paraId="3381E74D" w14:textId="2C4F768F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02B66BFA" w14:textId="30A776F2" w:rsidR="00DE75C9" w:rsidRPr="000515CE" w:rsidRDefault="00DE75C9" w:rsidP="001B4F07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CD3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590CE5" w14:textId="238AF78F" w:rsidR="00DE75C9" w:rsidRPr="000E0163" w:rsidRDefault="00DE75C9" w:rsidP="001B4F07">
            <w:r w:rsidRPr="000E0163">
              <w:rPr>
                <w:rFonts w:hint="eastAsia"/>
              </w:rPr>
              <w:t>F</w:t>
            </w:r>
            <w:r w:rsidRPr="000E0163">
              <w:t>: CTGCGGATCTTCTCATCACCTTG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12507414" w14:textId="7EE93816" w:rsidR="00DE75C9" w:rsidRPr="000E0163" w:rsidRDefault="00DE75C9" w:rsidP="001B4F07">
            <w:r w:rsidRPr="000E0163">
              <w:t>NM_001397708.1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F842509" w14:textId="2208A33D" w:rsidR="00DE75C9" w:rsidRPr="000E0163" w:rsidRDefault="00DE75C9" w:rsidP="001B4F07">
            <w:r w:rsidRPr="000E0163">
              <w:rPr>
                <w:rFonts w:hint="eastAsia"/>
              </w:rPr>
              <w:t>9</w:t>
            </w:r>
            <w:r w:rsidRPr="000E0163">
              <w:t>8.64</w:t>
            </w:r>
          </w:p>
        </w:tc>
      </w:tr>
      <w:tr w:rsidR="00DE75C9" w:rsidRPr="000E0163" w14:paraId="52524130" w14:textId="0B8DC95A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1A3BD2F6" w14:textId="77777777" w:rsidR="00DE75C9" w:rsidRPr="000515CE" w:rsidRDefault="00DE75C9" w:rsidP="001B4F07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18DD18" w14:textId="2547F408" w:rsidR="00DE75C9" w:rsidRPr="000E0163" w:rsidRDefault="00DE75C9" w:rsidP="001B4F07">
            <w:r w:rsidRPr="000E0163">
              <w:rPr>
                <w:rFonts w:hint="eastAsia"/>
              </w:rPr>
              <w:t>R</w:t>
            </w:r>
            <w:r w:rsidRPr="000E0163">
              <w:t>: GCTCGTAGTCTGGGTTTGGAACAG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48E69E43" w14:textId="77777777" w:rsidR="00DE75C9" w:rsidRPr="000E0163" w:rsidRDefault="00DE75C9" w:rsidP="001B4F07"/>
        </w:tc>
        <w:tc>
          <w:tcPr>
            <w:tcW w:w="0" w:type="auto"/>
            <w:vMerge/>
            <w:tcBorders>
              <w:bottom w:val="nil"/>
            </w:tcBorders>
          </w:tcPr>
          <w:p w14:paraId="59723791" w14:textId="77777777" w:rsidR="00DE75C9" w:rsidRPr="000E0163" w:rsidRDefault="00DE75C9" w:rsidP="001B4F07"/>
        </w:tc>
      </w:tr>
      <w:tr w:rsidR="00DE75C9" w:rsidRPr="000E0163" w14:paraId="2BDA9863" w14:textId="0DCAA685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03EFE1D6" w14:textId="2E789BD4" w:rsidR="00DE75C9" w:rsidRPr="000515CE" w:rsidRDefault="00DE75C9" w:rsidP="001B4F07">
            <w:pPr>
              <w:rPr>
                <w:i/>
                <w:iCs/>
              </w:rPr>
            </w:pPr>
            <w:r w:rsidRPr="000515CE">
              <w:rPr>
                <w:rFonts w:hint="eastAsia"/>
                <w:i/>
                <w:iCs/>
              </w:rPr>
              <w:t>I</w:t>
            </w:r>
            <w:r w:rsidRPr="000515CE">
              <w:rPr>
                <w:i/>
                <w:iCs/>
              </w:rPr>
              <w:t>TGB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77D0D" w14:textId="3B71FE75" w:rsidR="00DE75C9" w:rsidRPr="000E0163" w:rsidRDefault="00DE75C9" w:rsidP="001B4F07">
            <w:r w:rsidRPr="000E0163">
              <w:rPr>
                <w:rFonts w:hint="eastAsia"/>
              </w:rPr>
              <w:t>F:</w:t>
            </w:r>
            <w:r w:rsidRPr="000E0163">
              <w:t xml:space="preserve"> GCCTTCAAGCACATCCTCTCAC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2E4518F1" w14:textId="7A9BF19A" w:rsidR="00DE75C9" w:rsidRPr="000E0163" w:rsidRDefault="00DE75C9" w:rsidP="001B4F07">
            <w:r w:rsidRPr="000E0163">
              <w:t>NM_205251.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326304EC" w14:textId="5C01008A" w:rsidR="00DE75C9" w:rsidRPr="000E0163" w:rsidRDefault="00DE75C9" w:rsidP="001B4F07">
            <w:r w:rsidRPr="000E0163">
              <w:rPr>
                <w:rFonts w:hint="eastAsia"/>
              </w:rPr>
              <w:t>1</w:t>
            </w:r>
            <w:r w:rsidRPr="000E0163">
              <w:t>09.55</w:t>
            </w:r>
          </w:p>
        </w:tc>
      </w:tr>
      <w:tr w:rsidR="00DE75C9" w:rsidRPr="000E0163" w14:paraId="308FF570" w14:textId="1BC0ABF3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1A1BC78F" w14:textId="77777777" w:rsidR="00DE75C9" w:rsidRPr="000515CE" w:rsidRDefault="00DE75C9" w:rsidP="001B4F07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C366F5" w14:textId="54CFD951" w:rsidR="00DE75C9" w:rsidRPr="000E0163" w:rsidRDefault="00DE75C9" w:rsidP="001B4F07">
            <w:r w:rsidRPr="000E0163">
              <w:rPr>
                <w:rFonts w:hint="eastAsia"/>
              </w:rPr>
              <w:t>R</w:t>
            </w:r>
            <w:r w:rsidRPr="000E0163">
              <w:t>: CCAGCCAATCAAGTCTCCACAC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01518CB7" w14:textId="77777777" w:rsidR="00DE75C9" w:rsidRPr="000E0163" w:rsidRDefault="00DE75C9" w:rsidP="001B4F07"/>
        </w:tc>
        <w:tc>
          <w:tcPr>
            <w:tcW w:w="0" w:type="auto"/>
            <w:vMerge/>
            <w:tcBorders>
              <w:bottom w:val="nil"/>
            </w:tcBorders>
          </w:tcPr>
          <w:p w14:paraId="4991576D" w14:textId="77777777" w:rsidR="00DE75C9" w:rsidRPr="000E0163" w:rsidRDefault="00DE75C9" w:rsidP="001B4F07"/>
        </w:tc>
      </w:tr>
      <w:tr w:rsidR="00DE75C9" w:rsidRPr="000E0163" w14:paraId="57D6C76B" w14:textId="67D3DBBE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35F6500F" w14:textId="41D9ED66" w:rsidR="00DE75C9" w:rsidRPr="000515CE" w:rsidRDefault="00DE75C9" w:rsidP="001B4F07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CARD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A167B" w14:textId="6075385F" w:rsidR="00DE75C9" w:rsidRPr="000E0163" w:rsidRDefault="00DE75C9" w:rsidP="001B4F07">
            <w:r w:rsidRPr="000E0163">
              <w:rPr>
                <w:rFonts w:hint="eastAsia"/>
              </w:rPr>
              <w:t>F</w:t>
            </w:r>
            <w:r w:rsidRPr="000E0163">
              <w:t>: AGAGGTGCCACGGTCCAGTAAC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11ED4E05" w14:textId="4F8C172D" w:rsidR="00DE75C9" w:rsidRPr="000E0163" w:rsidRDefault="00DE75C9" w:rsidP="001B4F07">
            <w:r w:rsidRPr="000E0163">
              <w:t>NM_001006161.4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45A1FE7C" w14:textId="670BBE5D" w:rsidR="00DE75C9" w:rsidRPr="000E0163" w:rsidRDefault="00DE75C9" w:rsidP="001B4F07">
            <w:r w:rsidRPr="000E0163">
              <w:rPr>
                <w:rFonts w:hint="eastAsia"/>
              </w:rPr>
              <w:t>1</w:t>
            </w:r>
            <w:r w:rsidRPr="000E0163">
              <w:t>06.14</w:t>
            </w:r>
          </w:p>
        </w:tc>
      </w:tr>
      <w:tr w:rsidR="00DE75C9" w:rsidRPr="000E0163" w14:paraId="4D62F124" w14:textId="72ACBB8D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4D1722E7" w14:textId="77777777" w:rsidR="00DE75C9" w:rsidRPr="000515CE" w:rsidRDefault="00DE75C9" w:rsidP="001B4F07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2E70A" w14:textId="0C0077F2" w:rsidR="00DE75C9" w:rsidRPr="000E0163" w:rsidRDefault="00DE75C9" w:rsidP="001B4F07">
            <w:r w:rsidRPr="000E0163">
              <w:rPr>
                <w:rFonts w:hint="eastAsia"/>
              </w:rPr>
              <w:t>R</w:t>
            </w:r>
            <w:r w:rsidRPr="000E0163">
              <w:t>: GGAGATGTTCAGATTCAGGCGGATG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03862C6D" w14:textId="77777777" w:rsidR="00DE75C9" w:rsidRPr="000E0163" w:rsidRDefault="00DE75C9" w:rsidP="001B4F07"/>
        </w:tc>
        <w:tc>
          <w:tcPr>
            <w:tcW w:w="0" w:type="auto"/>
            <w:vMerge/>
            <w:tcBorders>
              <w:bottom w:val="nil"/>
            </w:tcBorders>
          </w:tcPr>
          <w:p w14:paraId="67A40EA0" w14:textId="77777777" w:rsidR="00DE75C9" w:rsidRPr="000E0163" w:rsidRDefault="00DE75C9" w:rsidP="001B4F07"/>
        </w:tc>
      </w:tr>
      <w:tr w:rsidR="00DE75C9" w:rsidRPr="000E0163" w14:paraId="4E3D5441" w14:textId="1BD1FA73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76328A04" w14:textId="62A6D6CF" w:rsidR="00DE75C9" w:rsidRPr="000515CE" w:rsidRDefault="00DE75C9" w:rsidP="001B4F07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MZB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5B9C9" w14:textId="358BBB29" w:rsidR="00DE75C9" w:rsidRPr="000E0163" w:rsidRDefault="00DE75C9" w:rsidP="001B4F07">
            <w:r w:rsidRPr="000E0163">
              <w:t>F: CTTGCAGGACTGGGAGCTTTAC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07151117" w14:textId="41A4DA3E" w:rsidR="00DE75C9" w:rsidRPr="000E0163" w:rsidRDefault="00DE75C9" w:rsidP="001B4F07">
            <w:r w:rsidRPr="000E0163">
              <w:t>XM_003642067.5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6181DDF3" w14:textId="24BC23E0" w:rsidR="00DE75C9" w:rsidRPr="000E0163" w:rsidRDefault="00DE75C9" w:rsidP="001B4F07">
            <w:r w:rsidRPr="000E0163">
              <w:rPr>
                <w:rFonts w:hint="eastAsia"/>
              </w:rPr>
              <w:t>9</w:t>
            </w:r>
            <w:r w:rsidRPr="000E0163">
              <w:t>4.55</w:t>
            </w:r>
          </w:p>
        </w:tc>
      </w:tr>
      <w:tr w:rsidR="00DE75C9" w:rsidRPr="000E0163" w14:paraId="0115CA68" w14:textId="4E2C9AC1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6D6AA8F4" w14:textId="77777777" w:rsidR="00DE75C9" w:rsidRPr="000515CE" w:rsidRDefault="00DE75C9" w:rsidP="001B4F07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09B8B" w14:textId="4C97E651" w:rsidR="00DE75C9" w:rsidRPr="000E0163" w:rsidRDefault="00DE75C9" w:rsidP="001B4F07">
            <w:r w:rsidRPr="000E0163">
              <w:rPr>
                <w:rFonts w:hint="eastAsia"/>
              </w:rPr>
              <w:t>R</w:t>
            </w:r>
            <w:r w:rsidRPr="000E0163">
              <w:t>: CGAGGCTGTGGCACATCTTGG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56BBE38F" w14:textId="77777777" w:rsidR="00DE75C9" w:rsidRPr="000E0163" w:rsidRDefault="00DE75C9" w:rsidP="001B4F07"/>
        </w:tc>
        <w:tc>
          <w:tcPr>
            <w:tcW w:w="0" w:type="auto"/>
            <w:vMerge/>
            <w:tcBorders>
              <w:bottom w:val="nil"/>
            </w:tcBorders>
          </w:tcPr>
          <w:p w14:paraId="2039B209" w14:textId="77777777" w:rsidR="00DE75C9" w:rsidRPr="000E0163" w:rsidRDefault="00DE75C9" w:rsidP="001B4F07"/>
        </w:tc>
      </w:tr>
      <w:tr w:rsidR="00DE75C9" w:rsidRPr="000E0163" w14:paraId="2E0F9DBB" w14:textId="606FC787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5CD0A4CE" w14:textId="0F25C5A5" w:rsidR="00DE75C9" w:rsidRPr="000515CE" w:rsidRDefault="00DE75C9" w:rsidP="001B4F07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NCKAP1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F5BBC" w14:textId="314B4EE4" w:rsidR="00DE75C9" w:rsidRPr="000E0163" w:rsidRDefault="00DE75C9" w:rsidP="001B4F07">
            <w:r w:rsidRPr="000E0163">
              <w:rPr>
                <w:rFonts w:hint="eastAsia"/>
              </w:rPr>
              <w:t>F</w:t>
            </w:r>
            <w:r w:rsidRPr="000E0163">
              <w:t>: CCTGCCTGCTGCTGGTCTTT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3E7F2087" w14:textId="70E9FD4D" w:rsidR="00DE75C9" w:rsidRPr="000E0163" w:rsidRDefault="00DE75C9" w:rsidP="001B4F07">
            <w:r w:rsidRPr="000E0163">
              <w:t>NM_001031339.3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3B467217" w14:textId="0093A5EA" w:rsidR="00DE75C9" w:rsidRPr="000E0163" w:rsidRDefault="00DE75C9" w:rsidP="001B4F07">
            <w:r w:rsidRPr="000E0163">
              <w:rPr>
                <w:rFonts w:hint="eastAsia"/>
              </w:rPr>
              <w:t>9</w:t>
            </w:r>
            <w:r w:rsidRPr="000E0163">
              <w:t>8.25</w:t>
            </w:r>
          </w:p>
        </w:tc>
      </w:tr>
      <w:tr w:rsidR="00DE75C9" w:rsidRPr="000E0163" w14:paraId="0786785B" w14:textId="1893B35A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71615A6D" w14:textId="77777777" w:rsidR="00DE75C9" w:rsidRPr="000515CE" w:rsidRDefault="00DE75C9" w:rsidP="001B4F07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D6FDC3" w14:textId="17048248" w:rsidR="00DE75C9" w:rsidRPr="000E0163" w:rsidRDefault="00DE75C9" w:rsidP="001B4F07">
            <w:r w:rsidRPr="000E0163">
              <w:rPr>
                <w:rFonts w:hint="eastAsia"/>
              </w:rPr>
              <w:t>R</w:t>
            </w:r>
            <w:r w:rsidRPr="000E0163">
              <w:t>: GTAGCCATCCATCTCGGTGTTGTAG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58D1E68C" w14:textId="77777777" w:rsidR="00DE75C9" w:rsidRPr="000E0163" w:rsidRDefault="00DE75C9" w:rsidP="001B4F07"/>
        </w:tc>
        <w:tc>
          <w:tcPr>
            <w:tcW w:w="0" w:type="auto"/>
            <w:vMerge/>
            <w:tcBorders>
              <w:bottom w:val="nil"/>
            </w:tcBorders>
          </w:tcPr>
          <w:p w14:paraId="755432BF" w14:textId="77777777" w:rsidR="00DE75C9" w:rsidRPr="000E0163" w:rsidRDefault="00DE75C9" w:rsidP="001B4F07"/>
        </w:tc>
      </w:tr>
      <w:tr w:rsidR="00DE75C9" w:rsidRPr="000E0163" w14:paraId="7EFAD719" w14:textId="3A2BCC4A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7AE9A023" w14:textId="288BF9BA" w:rsidR="00DE75C9" w:rsidRPr="000515CE" w:rsidRDefault="00DE75C9" w:rsidP="001B4F07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NRG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B16296" w14:textId="61470AAB" w:rsidR="00DE75C9" w:rsidRPr="000E0163" w:rsidRDefault="00DE75C9" w:rsidP="001B4F07">
            <w:r w:rsidRPr="000E0163">
              <w:rPr>
                <w:rFonts w:hint="eastAsia"/>
              </w:rPr>
              <w:t>F</w:t>
            </w:r>
            <w:r w:rsidRPr="000E0163">
              <w:t>:</w:t>
            </w:r>
            <w:r w:rsidR="000E0163">
              <w:t xml:space="preserve"> </w:t>
            </w:r>
            <w:r w:rsidRPr="000E0163">
              <w:t>CACCTTCAGCAATTCAACTCCTTCC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032008B6" w14:textId="3C33F6AD" w:rsidR="00DE75C9" w:rsidRPr="000E0163" w:rsidRDefault="00DE75C9" w:rsidP="001B4F07">
            <w:r w:rsidRPr="000E0163">
              <w:t>NM_204117.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3D48F2F2" w14:textId="0FB52C50" w:rsidR="00DE75C9" w:rsidRPr="000E0163" w:rsidRDefault="00DE75C9" w:rsidP="001B4F07">
            <w:r w:rsidRPr="000E0163">
              <w:rPr>
                <w:rFonts w:hint="eastAsia"/>
              </w:rPr>
              <w:t>9</w:t>
            </w:r>
            <w:r w:rsidRPr="000E0163">
              <w:t>2.54</w:t>
            </w:r>
          </w:p>
        </w:tc>
      </w:tr>
      <w:tr w:rsidR="00DE75C9" w:rsidRPr="000E0163" w14:paraId="41840D19" w14:textId="329D135E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74F28D1D" w14:textId="77777777" w:rsidR="00DE75C9" w:rsidRPr="000515CE" w:rsidRDefault="00DE75C9" w:rsidP="001B4F07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C7D36" w14:textId="734AFB2A" w:rsidR="00DE75C9" w:rsidRPr="000E0163" w:rsidRDefault="00DE75C9" w:rsidP="001B4F07">
            <w:r w:rsidRPr="000E0163">
              <w:rPr>
                <w:rFonts w:hint="eastAsia"/>
              </w:rPr>
              <w:t>R</w:t>
            </w:r>
            <w:r w:rsidRPr="000E0163">
              <w:t>: GCGTGGTCTCATACTCTTCATCCTC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17FC34D8" w14:textId="77777777" w:rsidR="00DE75C9" w:rsidRPr="000E0163" w:rsidRDefault="00DE75C9" w:rsidP="001B4F07"/>
        </w:tc>
        <w:tc>
          <w:tcPr>
            <w:tcW w:w="0" w:type="auto"/>
            <w:vMerge/>
            <w:tcBorders>
              <w:bottom w:val="nil"/>
            </w:tcBorders>
          </w:tcPr>
          <w:p w14:paraId="4EFCD4BD" w14:textId="77777777" w:rsidR="00DE75C9" w:rsidRPr="000E0163" w:rsidRDefault="00DE75C9" w:rsidP="001B4F07"/>
        </w:tc>
      </w:tr>
      <w:tr w:rsidR="00DE75C9" w:rsidRPr="000E0163" w14:paraId="7068B443" w14:textId="547A3D76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22E91073" w14:textId="77777777" w:rsidR="00DE75C9" w:rsidRPr="000515CE" w:rsidRDefault="00DE75C9" w:rsidP="00B436B2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PTPR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28D941" w14:textId="77777777" w:rsidR="00DE75C9" w:rsidRPr="000E0163" w:rsidRDefault="00DE75C9" w:rsidP="00B436B2">
            <w:r w:rsidRPr="000E0163">
              <w:t>F: GCAGGAGTTCAGCCAGCATCAAC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54237C69" w14:textId="77777777" w:rsidR="00DE75C9" w:rsidRPr="000E0163" w:rsidRDefault="00DE75C9" w:rsidP="00B436B2">
            <w:r w:rsidRPr="000E0163">
              <w:t>NM_204417.3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094B9CC" w14:textId="7FFEBD36" w:rsidR="00DE75C9" w:rsidRPr="000E0163" w:rsidRDefault="00DE75C9" w:rsidP="00B436B2">
            <w:r w:rsidRPr="000E0163">
              <w:rPr>
                <w:rFonts w:hint="eastAsia"/>
              </w:rPr>
              <w:t>1</w:t>
            </w:r>
            <w:r w:rsidRPr="000E0163">
              <w:t>06.04</w:t>
            </w:r>
          </w:p>
        </w:tc>
      </w:tr>
      <w:tr w:rsidR="00DE75C9" w:rsidRPr="000E0163" w14:paraId="0A49EB1F" w14:textId="14A8B076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7BD872A9" w14:textId="77777777" w:rsidR="00DE75C9" w:rsidRPr="000515CE" w:rsidRDefault="00DE75C9" w:rsidP="00B436B2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B3B535" w14:textId="77777777" w:rsidR="00DE75C9" w:rsidRPr="000E0163" w:rsidRDefault="00DE75C9" w:rsidP="00B436B2">
            <w:r w:rsidRPr="000E0163">
              <w:rPr>
                <w:rFonts w:hint="eastAsia"/>
              </w:rPr>
              <w:t>R</w:t>
            </w:r>
            <w:r w:rsidRPr="000E0163">
              <w:t>: AGTGAGAGTGCGTGTGGTGAGG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3E3B76D0" w14:textId="77777777" w:rsidR="00DE75C9" w:rsidRPr="000E0163" w:rsidRDefault="00DE75C9" w:rsidP="00B436B2"/>
        </w:tc>
        <w:tc>
          <w:tcPr>
            <w:tcW w:w="0" w:type="auto"/>
            <w:vMerge/>
            <w:tcBorders>
              <w:bottom w:val="nil"/>
            </w:tcBorders>
          </w:tcPr>
          <w:p w14:paraId="26866155" w14:textId="77777777" w:rsidR="00DE75C9" w:rsidRPr="000E0163" w:rsidRDefault="00DE75C9" w:rsidP="00B436B2"/>
        </w:tc>
      </w:tr>
      <w:tr w:rsidR="00DE75C9" w:rsidRPr="000E0163" w14:paraId="0C128F39" w14:textId="0C50B1C7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7932CA8E" w14:textId="5156BDD9" w:rsidR="00DE75C9" w:rsidRPr="000515CE" w:rsidRDefault="00DE75C9" w:rsidP="001B4F07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SPI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1A931" w14:textId="07BE14F0" w:rsidR="00DE75C9" w:rsidRPr="000E0163" w:rsidRDefault="00DE75C9" w:rsidP="001B4F07">
            <w:r w:rsidRPr="000E0163">
              <w:rPr>
                <w:rFonts w:hint="eastAsia"/>
              </w:rPr>
              <w:t>F</w:t>
            </w:r>
            <w:r w:rsidRPr="000E0163">
              <w:t>: CCTATTTGCCTCGGATGTGCCTAC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6B147D29" w14:textId="717AFE52" w:rsidR="00DE75C9" w:rsidRPr="000E0163" w:rsidRDefault="00DE75C9" w:rsidP="001B4F07">
            <w:r w:rsidRPr="000E0163">
              <w:t>NM_001389369.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0EC0E61B" w14:textId="504BC49A" w:rsidR="00DE75C9" w:rsidRPr="000E0163" w:rsidRDefault="00DE75C9" w:rsidP="001B4F07">
            <w:r w:rsidRPr="000E0163">
              <w:rPr>
                <w:rFonts w:hint="eastAsia"/>
              </w:rPr>
              <w:t>9</w:t>
            </w:r>
            <w:r w:rsidRPr="000E0163">
              <w:t>7.70</w:t>
            </w:r>
          </w:p>
        </w:tc>
      </w:tr>
      <w:tr w:rsidR="00DE75C9" w:rsidRPr="000E0163" w14:paraId="7E307ED0" w14:textId="19483FE0" w:rsidTr="00CD34C7">
        <w:trPr>
          <w:jc w:val="center"/>
        </w:trPr>
        <w:tc>
          <w:tcPr>
            <w:tcW w:w="0" w:type="auto"/>
            <w:vMerge/>
          </w:tcPr>
          <w:p w14:paraId="044B9F21" w14:textId="77777777" w:rsidR="00DE75C9" w:rsidRPr="000515CE" w:rsidRDefault="00DE75C9" w:rsidP="001B4F07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4585A" w14:textId="2235EC45" w:rsidR="00DE75C9" w:rsidRPr="000E0163" w:rsidRDefault="00DE75C9" w:rsidP="001B4F07">
            <w:r w:rsidRPr="000E0163">
              <w:rPr>
                <w:rFonts w:hint="eastAsia"/>
              </w:rPr>
              <w:t>R</w:t>
            </w:r>
            <w:r w:rsidRPr="000E0163">
              <w:t>: TCTGCCTCTCAATGTCCTCCTCATC</w:t>
            </w:r>
          </w:p>
        </w:tc>
        <w:tc>
          <w:tcPr>
            <w:tcW w:w="0" w:type="auto"/>
            <w:vMerge/>
          </w:tcPr>
          <w:p w14:paraId="615E6AB5" w14:textId="77777777" w:rsidR="00DE75C9" w:rsidRPr="000E0163" w:rsidRDefault="00DE75C9" w:rsidP="001B4F07"/>
        </w:tc>
        <w:tc>
          <w:tcPr>
            <w:tcW w:w="0" w:type="auto"/>
            <w:vMerge/>
          </w:tcPr>
          <w:p w14:paraId="03C73258" w14:textId="77777777" w:rsidR="00DE75C9" w:rsidRPr="000E0163" w:rsidRDefault="00DE75C9" w:rsidP="001B4F07"/>
        </w:tc>
      </w:tr>
      <w:tr w:rsidR="00DE75C9" w:rsidRPr="000E0163" w14:paraId="07AF2255" w14:textId="0BE315C4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781AE7FF" w14:textId="689B035D" w:rsidR="00DE75C9" w:rsidRPr="000515CE" w:rsidRDefault="00DE75C9" w:rsidP="001B4F07">
            <w:pPr>
              <w:rPr>
                <w:i/>
                <w:iCs/>
              </w:rPr>
            </w:pPr>
            <w:r w:rsidRPr="000515CE">
              <w:rPr>
                <w:rFonts w:hint="eastAsia"/>
                <w:i/>
                <w:iCs/>
              </w:rPr>
              <w:t>S</w:t>
            </w:r>
            <w:r w:rsidRPr="000515CE">
              <w:rPr>
                <w:i/>
                <w:iCs/>
              </w:rPr>
              <w:t>Y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3139A" w14:textId="7791F92B" w:rsidR="00DE75C9" w:rsidRPr="000E0163" w:rsidRDefault="00DE75C9" w:rsidP="001B4F07">
            <w:r w:rsidRPr="000E0163">
              <w:rPr>
                <w:rFonts w:hint="eastAsia"/>
              </w:rPr>
              <w:t>F</w:t>
            </w:r>
            <w:r w:rsidRPr="000E0163">
              <w:t>: CAACCCTGCTAACCATTTGCCATAC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1753DF6D" w14:textId="4BBA0940" w:rsidR="00DE75C9" w:rsidRPr="000E0163" w:rsidRDefault="00DE75C9" w:rsidP="001B4F07">
            <w:r w:rsidRPr="000E0163">
              <w:t>NM_001031430.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21C6B1BC" w14:textId="7A645780" w:rsidR="00DE75C9" w:rsidRPr="000E0163" w:rsidRDefault="00DE75C9" w:rsidP="001B4F07">
            <w:r w:rsidRPr="000E0163">
              <w:rPr>
                <w:rFonts w:hint="eastAsia"/>
              </w:rPr>
              <w:t>1</w:t>
            </w:r>
            <w:r w:rsidRPr="000E0163">
              <w:t>03.98</w:t>
            </w:r>
          </w:p>
        </w:tc>
      </w:tr>
      <w:tr w:rsidR="00DE75C9" w:rsidRPr="000E0163" w14:paraId="4254FE16" w14:textId="5E9D2F3E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1C688349" w14:textId="77777777" w:rsidR="00DE75C9" w:rsidRPr="000515CE" w:rsidRDefault="00DE75C9" w:rsidP="001B4F07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813C6B" w14:textId="77B93859" w:rsidR="00DE75C9" w:rsidRPr="000E0163" w:rsidRDefault="00DE75C9" w:rsidP="001B4F07">
            <w:r w:rsidRPr="000E0163">
              <w:rPr>
                <w:rFonts w:hint="eastAsia"/>
              </w:rPr>
              <w:t>R</w:t>
            </w:r>
            <w:r w:rsidRPr="000E0163">
              <w:t>: GTCCATCGCTCATTCCTCCTTGC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28F7B7DA" w14:textId="77777777" w:rsidR="00DE75C9" w:rsidRPr="000E0163" w:rsidRDefault="00DE75C9" w:rsidP="001B4F07"/>
        </w:tc>
        <w:tc>
          <w:tcPr>
            <w:tcW w:w="0" w:type="auto"/>
            <w:vMerge/>
            <w:tcBorders>
              <w:bottom w:val="nil"/>
            </w:tcBorders>
          </w:tcPr>
          <w:p w14:paraId="4F2A5555" w14:textId="77777777" w:rsidR="00DE75C9" w:rsidRPr="000E0163" w:rsidRDefault="00DE75C9" w:rsidP="001B4F07"/>
        </w:tc>
      </w:tr>
      <w:tr w:rsidR="00DE75C9" w:rsidRPr="000E0163" w14:paraId="3EE887EB" w14:textId="261888BB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23ACE414" w14:textId="1449F3EC" w:rsidR="00DE75C9" w:rsidRPr="000515CE" w:rsidRDefault="00DE75C9" w:rsidP="001B4F07">
            <w:pPr>
              <w:rPr>
                <w:i/>
                <w:iCs/>
              </w:rPr>
            </w:pPr>
            <w:r w:rsidRPr="000515CE">
              <w:rPr>
                <w:rFonts w:hint="eastAsia"/>
                <w:i/>
                <w:iCs/>
              </w:rPr>
              <w:t>B</w:t>
            </w:r>
            <w:r w:rsidRPr="000515CE">
              <w:rPr>
                <w:i/>
                <w:iCs/>
              </w:rPr>
              <w:t>CL2L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68F0F" w14:textId="2902A11A" w:rsidR="00DE75C9" w:rsidRPr="000E0163" w:rsidRDefault="00DE75C9" w:rsidP="001B4F07">
            <w:r w:rsidRPr="000E0163">
              <w:t>F</w:t>
            </w:r>
            <w:r w:rsidRPr="000E0163">
              <w:rPr>
                <w:rFonts w:hint="eastAsia"/>
              </w:rPr>
              <w:t>:</w:t>
            </w:r>
            <w:r w:rsidRPr="000E0163">
              <w:t xml:space="preserve"> CCACTTCTGACACCTGCACTGA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089B0A58" w14:textId="6202E0E6" w:rsidR="00DE75C9" w:rsidRPr="000E0163" w:rsidRDefault="00DE75C9" w:rsidP="001B4F07">
            <w:r w:rsidRPr="000E0163">
              <w:t>XM_004938051.5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16422229" w14:textId="070719C7" w:rsidR="00DE75C9" w:rsidRPr="000E0163" w:rsidRDefault="00DE75C9" w:rsidP="001B4F07">
            <w:r w:rsidRPr="000E0163">
              <w:rPr>
                <w:rFonts w:hint="eastAsia"/>
              </w:rPr>
              <w:t>1</w:t>
            </w:r>
            <w:r w:rsidRPr="000E0163">
              <w:t>08.66</w:t>
            </w:r>
          </w:p>
        </w:tc>
      </w:tr>
      <w:tr w:rsidR="00DE75C9" w:rsidRPr="000E0163" w14:paraId="41FFC16E" w14:textId="02254987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59F0DFE8" w14:textId="77777777" w:rsidR="00DE75C9" w:rsidRPr="000515CE" w:rsidRDefault="00DE75C9" w:rsidP="001B4F07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AB847" w14:textId="27E31FAF" w:rsidR="00DE75C9" w:rsidRPr="000E0163" w:rsidRDefault="00DE75C9" w:rsidP="001B4F07">
            <w:r w:rsidRPr="000E0163">
              <w:t>R: GAGATGGCTGAGACCTGGTAGTAAC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640C2BF8" w14:textId="77777777" w:rsidR="00DE75C9" w:rsidRPr="000E0163" w:rsidRDefault="00DE75C9" w:rsidP="001B4F07"/>
        </w:tc>
        <w:tc>
          <w:tcPr>
            <w:tcW w:w="0" w:type="auto"/>
            <w:vMerge/>
            <w:tcBorders>
              <w:bottom w:val="nil"/>
            </w:tcBorders>
          </w:tcPr>
          <w:p w14:paraId="6B827038" w14:textId="77777777" w:rsidR="00DE75C9" w:rsidRPr="000E0163" w:rsidRDefault="00DE75C9" w:rsidP="001B4F07"/>
        </w:tc>
      </w:tr>
      <w:tr w:rsidR="00DE75C9" w:rsidRPr="000E0163" w14:paraId="6CEE9DC5" w14:textId="06180CAF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0C630617" w14:textId="46D7EBC3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C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D582D" w14:textId="647C61A4" w:rsidR="00DE75C9" w:rsidRPr="000E0163" w:rsidRDefault="00DE75C9" w:rsidP="00741FBA">
            <w:r w:rsidRPr="000E0163">
              <w:t>F: CTCCTCCGACAAGTCAGTGC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255C9C8D" w14:textId="588E1A20" w:rsidR="00DE75C9" w:rsidRPr="000E0163" w:rsidRDefault="00DE75C9" w:rsidP="00741FBA">
            <w:r w:rsidRPr="000E0163">
              <w:t>NM_205317.1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63AB5530" w14:textId="1332403D" w:rsidR="00DE75C9" w:rsidRPr="000E0163" w:rsidRDefault="00DE75C9" w:rsidP="00741FBA">
            <w:r w:rsidRPr="000E0163">
              <w:t>93.14</w:t>
            </w:r>
          </w:p>
        </w:tc>
      </w:tr>
      <w:tr w:rsidR="00DE75C9" w:rsidRPr="000E0163" w14:paraId="3C469511" w14:textId="3EEFF472" w:rsidTr="00CD34C7">
        <w:trPr>
          <w:jc w:val="center"/>
        </w:trPr>
        <w:tc>
          <w:tcPr>
            <w:tcW w:w="0" w:type="auto"/>
            <w:vMerge/>
          </w:tcPr>
          <w:p w14:paraId="2506A4CA" w14:textId="77777777" w:rsidR="00DE75C9" w:rsidRPr="000515CE" w:rsidRDefault="00DE75C9" w:rsidP="00741FBA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EC96D4" w14:textId="12BACD90" w:rsidR="00DE75C9" w:rsidRPr="000E0163" w:rsidRDefault="00DE75C9" w:rsidP="00741FBA">
            <w:r w:rsidRPr="000E0163">
              <w:t>R: TACGACGGCCAAACCATCAG</w:t>
            </w:r>
          </w:p>
        </w:tc>
        <w:tc>
          <w:tcPr>
            <w:tcW w:w="0" w:type="auto"/>
            <w:vMerge/>
          </w:tcPr>
          <w:p w14:paraId="3162F465" w14:textId="77777777" w:rsidR="00DE75C9" w:rsidRPr="000E0163" w:rsidRDefault="00DE75C9" w:rsidP="00741FBA"/>
        </w:tc>
        <w:tc>
          <w:tcPr>
            <w:tcW w:w="0" w:type="auto"/>
            <w:vMerge/>
          </w:tcPr>
          <w:p w14:paraId="1681835F" w14:textId="77777777" w:rsidR="00DE75C9" w:rsidRPr="000E0163" w:rsidRDefault="00DE75C9" w:rsidP="00741FBA"/>
        </w:tc>
      </w:tr>
      <w:tr w:rsidR="00DE75C9" w:rsidRPr="000E0163" w14:paraId="132DF853" w14:textId="019991B5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701FB6E8" w14:textId="1D923BBA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CALB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8E256" w14:textId="14B9F0CC" w:rsidR="00DE75C9" w:rsidRPr="000E0163" w:rsidRDefault="00DE75C9" w:rsidP="00741FBA">
            <w:r w:rsidRPr="000E0163">
              <w:t>F: TGTTATGGAGTGCAGGATG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4ECFC10D" w14:textId="70FD1524" w:rsidR="00DE75C9" w:rsidRPr="000E0163" w:rsidRDefault="00DE75C9" w:rsidP="00741FBA">
            <w:r w:rsidRPr="000E0163">
              <w:t>NM_205513.1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B777716" w14:textId="048F16E1" w:rsidR="00DE75C9" w:rsidRPr="000E0163" w:rsidRDefault="00DE75C9" w:rsidP="00741FBA">
            <w:r w:rsidRPr="000E0163">
              <w:rPr>
                <w:rFonts w:hint="eastAsia"/>
              </w:rPr>
              <w:t>9</w:t>
            </w:r>
            <w:r w:rsidRPr="000E0163">
              <w:t>9.32</w:t>
            </w:r>
          </w:p>
        </w:tc>
      </w:tr>
      <w:tr w:rsidR="00DE75C9" w:rsidRPr="000E0163" w14:paraId="08032A66" w14:textId="312078E3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1120259C" w14:textId="77777777" w:rsidR="00DE75C9" w:rsidRPr="000515CE" w:rsidRDefault="00DE75C9" w:rsidP="00741FBA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F7C75" w14:textId="5E1A5455" w:rsidR="00DE75C9" w:rsidRPr="000E0163" w:rsidRDefault="00DE75C9" w:rsidP="00741FBA">
            <w:r w:rsidRPr="000E0163">
              <w:t>R: TAGAGCGAACAAGCAGGTGA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1966637B" w14:textId="77777777" w:rsidR="00DE75C9" w:rsidRPr="000E0163" w:rsidRDefault="00DE75C9" w:rsidP="00741FBA"/>
        </w:tc>
        <w:tc>
          <w:tcPr>
            <w:tcW w:w="0" w:type="auto"/>
            <w:vMerge/>
            <w:tcBorders>
              <w:bottom w:val="nil"/>
            </w:tcBorders>
          </w:tcPr>
          <w:p w14:paraId="45CA5F13" w14:textId="77777777" w:rsidR="00DE75C9" w:rsidRPr="000E0163" w:rsidRDefault="00DE75C9" w:rsidP="00741FBA"/>
        </w:tc>
      </w:tr>
      <w:tr w:rsidR="00DE75C9" w:rsidRPr="000E0163" w14:paraId="01FBD80F" w14:textId="7FAE4818" w:rsidTr="00CD34C7">
        <w:trPr>
          <w:trHeight w:val="51"/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0319D35D" w14:textId="6E2F75BC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rFonts w:hint="eastAsia"/>
                <w:i/>
                <w:iCs/>
              </w:rPr>
              <w:t>C</w:t>
            </w:r>
            <w:r w:rsidRPr="000515CE">
              <w:rPr>
                <w:i/>
                <w:iCs/>
              </w:rPr>
              <w:t>APN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CE41A6" w14:textId="2DC4AEC6" w:rsidR="00DE75C9" w:rsidRPr="000E0163" w:rsidRDefault="00DE75C9" w:rsidP="00741FBA">
            <w:r w:rsidRPr="000E0163">
              <w:rPr>
                <w:rFonts w:hint="eastAsia"/>
              </w:rPr>
              <w:t>F</w:t>
            </w:r>
            <w:r w:rsidRPr="000E0163">
              <w:t>: TGTCTTCGTCGGTTCAACTCTTCA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53B92CE3" w14:textId="4FBF310D" w:rsidR="00DE75C9" w:rsidRPr="000E0163" w:rsidRDefault="00DE75C9" w:rsidP="00741FBA">
            <w:r w:rsidRPr="000E0163">
              <w:t>NM_206904.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5C10CC02" w14:textId="362A5DB5" w:rsidR="00DE75C9" w:rsidRPr="000E0163" w:rsidRDefault="00DE75C9" w:rsidP="00741FBA">
            <w:r w:rsidRPr="000E0163">
              <w:rPr>
                <w:rFonts w:hint="eastAsia"/>
              </w:rPr>
              <w:t>9</w:t>
            </w:r>
            <w:r w:rsidRPr="000E0163">
              <w:t>1.39</w:t>
            </w:r>
          </w:p>
        </w:tc>
      </w:tr>
      <w:tr w:rsidR="00DE75C9" w:rsidRPr="000E0163" w14:paraId="1B3AB0F5" w14:textId="0B6F5C58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518485E3" w14:textId="77777777" w:rsidR="00DE75C9" w:rsidRPr="000515CE" w:rsidRDefault="00DE75C9" w:rsidP="00741FBA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13FDC" w14:textId="6D71B6F9" w:rsidR="00DE75C9" w:rsidRPr="000E0163" w:rsidRDefault="00DE75C9" w:rsidP="00741FBA">
            <w:r w:rsidRPr="000E0163">
              <w:rPr>
                <w:rFonts w:hint="eastAsia"/>
              </w:rPr>
              <w:t>R</w:t>
            </w:r>
            <w:r w:rsidRPr="000E0163">
              <w:t>: GCTGTCCCTGCTGGATACATTGC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04CBD86E" w14:textId="77777777" w:rsidR="00DE75C9" w:rsidRPr="000E0163" w:rsidRDefault="00DE75C9" w:rsidP="00741FBA"/>
        </w:tc>
        <w:tc>
          <w:tcPr>
            <w:tcW w:w="0" w:type="auto"/>
            <w:vMerge/>
            <w:tcBorders>
              <w:bottom w:val="nil"/>
            </w:tcBorders>
          </w:tcPr>
          <w:p w14:paraId="4A3659DC" w14:textId="77777777" w:rsidR="00DE75C9" w:rsidRPr="000E0163" w:rsidRDefault="00DE75C9" w:rsidP="00741FBA"/>
        </w:tc>
      </w:tr>
      <w:tr w:rsidR="00DE75C9" w:rsidRPr="000E0163" w14:paraId="3FDD22B5" w14:textId="2222281D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7A1B3934" w14:textId="7DA83A18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ATP2B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6E6D84" w14:textId="070885F7" w:rsidR="00DE75C9" w:rsidRPr="000E0163" w:rsidRDefault="00DE75C9" w:rsidP="00741FBA">
            <w:r w:rsidRPr="000E0163">
              <w:t>F: CTGCACTGAAGAAAGCAGATGTT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046C0A8B" w14:textId="2817AE2E" w:rsidR="00DE75C9" w:rsidRPr="000E0163" w:rsidRDefault="00DE75C9" w:rsidP="00741FBA">
            <w:r w:rsidRPr="000E0163">
              <w:t>XM_416133.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13699630" w14:textId="78793620" w:rsidR="00DE75C9" w:rsidRPr="000E0163" w:rsidRDefault="00DE75C9" w:rsidP="00741FBA">
            <w:r w:rsidRPr="000E0163">
              <w:rPr>
                <w:rFonts w:hint="eastAsia"/>
              </w:rPr>
              <w:t>1</w:t>
            </w:r>
            <w:r w:rsidRPr="000E0163">
              <w:t>07.20</w:t>
            </w:r>
          </w:p>
        </w:tc>
      </w:tr>
      <w:tr w:rsidR="00DE75C9" w:rsidRPr="000E0163" w14:paraId="14C88EEF" w14:textId="54B36503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4A9D9A41" w14:textId="77777777" w:rsidR="00DE75C9" w:rsidRPr="000515CE" w:rsidRDefault="00DE75C9" w:rsidP="00741FBA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39B4A" w14:textId="0A5C8C10" w:rsidR="00DE75C9" w:rsidRPr="000E0163" w:rsidRDefault="00DE75C9" w:rsidP="00741FBA">
            <w:r w:rsidRPr="000E0163">
              <w:t>R: GCTGTCATATACGTTTCGTCCCC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25D91A09" w14:textId="77777777" w:rsidR="00DE75C9" w:rsidRPr="000E0163" w:rsidRDefault="00DE75C9" w:rsidP="00741FBA">
            <w:pPr>
              <w:rPr>
                <w:highlight w:val="yellow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0136F910" w14:textId="77777777" w:rsidR="00DE75C9" w:rsidRPr="000E0163" w:rsidRDefault="00DE75C9" w:rsidP="00741FBA">
            <w:pPr>
              <w:rPr>
                <w:highlight w:val="yellow"/>
              </w:rPr>
            </w:pPr>
          </w:p>
        </w:tc>
      </w:tr>
      <w:tr w:rsidR="00DE75C9" w:rsidRPr="000E0163" w14:paraId="72452F29" w14:textId="34FD8D8A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7A17164E" w14:textId="4ECDBE2C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ATP2B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BFBAD3" w14:textId="755E05BA" w:rsidR="00DE75C9" w:rsidRPr="000E0163" w:rsidRDefault="00DE75C9" w:rsidP="00741FBA">
            <w:r w:rsidRPr="000E0163">
              <w:t>F: TTACTGTACTTGTGGTTGCTGTCCC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06F20AB" w14:textId="1A1F9CB4" w:rsidR="00DE75C9" w:rsidRPr="000E0163" w:rsidRDefault="00DE75C9" w:rsidP="00741FBA">
            <w:r w:rsidRPr="000E0163">
              <w:t>XM_001231767.1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E2BBFD8" w14:textId="6AD16B78" w:rsidR="00DE75C9" w:rsidRPr="000E0163" w:rsidRDefault="00DE75C9" w:rsidP="00741FBA">
            <w:r w:rsidRPr="000E0163">
              <w:rPr>
                <w:rFonts w:hint="eastAsia"/>
              </w:rPr>
              <w:t>1</w:t>
            </w:r>
            <w:r w:rsidRPr="000E0163">
              <w:t>04.07</w:t>
            </w:r>
          </w:p>
        </w:tc>
      </w:tr>
      <w:tr w:rsidR="00DE75C9" w:rsidRPr="000E0163" w14:paraId="2D7553B4" w14:textId="6F6BCF91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53D4CD95" w14:textId="77777777" w:rsidR="00DE75C9" w:rsidRPr="000515CE" w:rsidRDefault="00DE75C9" w:rsidP="00741FBA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FA6E5" w14:textId="5980794F" w:rsidR="00DE75C9" w:rsidRPr="000E0163" w:rsidRDefault="00DE75C9" w:rsidP="00741FBA">
            <w:r w:rsidRPr="000E0163">
              <w:t>R: GGTTGTTAGCGTCCCTGTTTTG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101269E6" w14:textId="77777777" w:rsidR="00DE75C9" w:rsidRPr="000E0163" w:rsidRDefault="00DE75C9" w:rsidP="00741FBA"/>
        </w:tc>
        <w:tc>
          <w:tcPr>
            <w:tcW w:w="0" w:type="auto"/>
            <w:vMerge/>
            <w:tcBorders>
              <w:bottom w:val="nil"/>
            </w:tcBorders>
          </w:tcPr>
          <w:p w14:paraId="1606ED48" w14:textId="77777777" w:rsidR="00DE75C9" w:rsidRPr="000E0163" w:rsidRDefault="00DE75C9" w:rsidP="00741FBA"/>
        </w:tc>
      </w:tr>
      <w:tr w:rsidR="00DE75C9" w:rsidRPr="000E0163" w14:paraId="709008F2" w14:textId="22C9A386" w:rsidTr="00CD34C7">
        <w:trPr>
          <w:trHeight w:val="256"/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0D972CA3" w14:textId="331A7796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ITPR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82A53" w14:textId="3DE5F8F8" w:rsidR="00DE75C9" w:rsidRPr="000E0163" w:rsidRDefault="00DE75C9" w:rsidP="00741FBA">
            <w:r w:rsidRPr="000E0163">
              <w:rPr>
                <w:rFonts w:hint="eastAsia"/>
              </w:rPr>
              <w:t>F</w:t>
            </w:r>
            <w:r w:rsidRPr="000E0163">
              <w:t>: TGAATGCCACCAGCGACAGA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179CAC70" w14:textId="3D184296" w:rsidR="00DE75C9" w:rsidRPr="000E0163" w:rsidRDefault="00DE75C9" w:rsidP="00741FBA">
            <w:r w:rsidRPr="000E0163">
              <w:t>NM_001174059.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2C930048" w14:textId="3DA5FF66" w:rsidR="00DE75C9" w:rsidRPr="000E0163" w:rsidRDefault="00DE75C9" w:rsidP="00741FBA">
            <w:r w:rsidRPr="000E0163">
              <w:rPr>
                <w:rFonts w:hint="eastAsia"/>
              </w:rPr>
              <w:t>1</w:t>
            </w:r>
            <w:r w:rsidRPr="000E0163">
              <w:t>05.69</w:t>
            </w:r>
          </w:p>
        </w:tc>
      </w:tr>
      <w:tr w:rsidR="00DE75C9" w:rsidRPr="000E0163" w14:paraId="270BFA72" w14:textId="1E7E9144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4D498E26" w14:textId="77777777" w:rsidR="00DE75C9" w:rsidRPr="000515CE" w:rsidRDefault="00DE75C9" w:rsidP="00741FBA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DF271E" w14:textId="1EA94C06" w:rsidR="00DE75C9" w:rsidRPr="000E0163" w:rsidRDefault="00DE75C9" w:rsidP="00741FBA">
            <w:r w:rsidRPr="000E0163">
              <w:rPr>
                <w:rFonts w:hint="eastAsia"/>
              </w:rPr>
              <w:t>R</w:t>
            </w:r>
            <w:r w:rsidRPr="000E0163">
              <w:t>: TGTAGTGTTGCCTCCTTCCAGAAG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20EC5F2D" w14:textId="77777777" w:rsidR="00DE75C9" w:rsidRPr="000E0163" w:rsidRDefault="00DE75C9" w:rsidP="00741FBA"/>
        </w:tc>
        <w:tc>
          <w:tcPr>
            <w:tcW w:w="0" w:type="auto"/>
            <w:vMerge/>
            <w:tcBorders>
              <w:bottom w:val="nil"/>
            </w:tcBorders>
          </w:tcPr>
          <w:p w14:paraId="78979FA3" w14:textId="77777777" w:rsidR="00DE75C9" w:rsidRPr="000E0163" w:rsidRDefault="00DE75C9" w:rsidP="00741FBA"/>
        </w:tc>
      </w:tr>
      <w:tr w:rsidR="00DE75C9" w:rsidRPr="000E0163" w14:paraId="40F2130A" w14:textId="6BD42A6C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50178E53" w14:textId="5E7BFA84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SLC8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BBE2EA" w14:textId="4C796D17" w:rsidR="00DE75C9" w:rsidRPr="000E0163" w:rsidRDefault="00DE75C9" w:rsidP="00741FBA">
            <w:r w:rsidRPr="000E0163">
              <w:t>F: GGATTGTGGAGGTTTGGGAAG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6CFCFFE6" w14:textId="6E0CE46B" w:rsidR="00DE75C9" w:rsidRPr="000E0163" w:rsidRDefault="00DE75C9" w:rsidP="00741FBA">
            <w:r w:rsidRPr="000E0163">
              <w:t>NM_001398209.1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456C54F7" w14:textId="7CF603B0" w:rsidR="00DE75C9" w:rsidRPr="000E0163" w:rsidRDefault="00DE75C9" w:rsidP="00741FBA">
            <w:r w:rsidRPr="000E0163">
              <w:rPr>
                <w:rFonts w:hint="eastAsia"/>
              </w:rPr>
              <w:t>1</w:t>
            </w:r>
            <w:r w:rsidRPr="000E0163">
              <w:t>08.19</w:t>
            </w:r>
          </w:p>
        </w:tc>
      </w:tr>
      <w:tr w:rsidR="00DE75C9" w:rsidRPr="000E0163" w14:paraId="3AD24125" w14:textId="68045893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5987C846" w14:textId="77777777" w:rsidR="00DE75C9" w:rsidRPr="000515CE" w:rsidRDefault="00DE75C9" w:rsidP="00741FBA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1B0351" w14:textId="20B04128" w:rsidR="00DE75C9" w:rsidRPr="000E0163" w:rsidRDefault="00DE75C9" w:rsidP="00741FBA">
            <w:r w:rsidRPr="000E0163">
              <w:t>R: CTGTTTGCCAGCTCGGTATTTC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2C5B04C2" w14:textId="77777777" w:rsidR="00DE75C9" w:rsidRPr="000E0163" w:rsidRDefault="00DE75C9" w:rsidP="00741FBA"/>
        </w:tc>
        <w:tc>
          <w:tcPr>
            <w:tcW w:w="0" w:type="auto"/>
            <w:vMerge/>
            <w:tcBorders>
              <w:bottom w:val="nil"/>
            </w:tcBorders>
          </w:tcPr>
          <w:p w14:paraId="09C6FF3C" w14:textId="77777777" w:rsidR="00DE75C9" w:rsidRPr="000E0163" w:rsidRDefault="00DE75C9" w:rsidP="00741FBA"/>
        </w:tc>
      </w:tr>
      <w:tr w:rsidR="00DE75C9" w:rsidRPr="000E0163" w14:paraId="0803D48A" w14:textId="323A4FA1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7971404C" w14:textId="7B09AFC2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lastRenderedPageBreak/>
              <w:t>SLC8A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CA158" w14:textId="42E954D2" w:rsidR="00DE75C9" w:rsidRPr="000E0163" w:rsidRDefault="00DE75C9" w:rsidP="00741FBA">
            <w:r w:rsidRPr="000E0163">
              <w:t>F: GGAGAGACCACAACAACAACCATTC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478658A7" w14:textId="1C72E91F" w:rsidR="00DE75C9" w:rsidRPr="000E0163" w:rsidRDefault="00DE75C9" w:rsidP="00741FBA">
            <w:r w:rsidRPr="000E0163">
              <w:t>NM_001293097.3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020D9B20" w14:textId="45808B2B" w:rsidR="00DE75C9" w:rsidRPr="000E0163" w:rsidRDefault="00DE75C9" w:rsidP="00741FBA">
            <w:r w:rsidRPr="000E0163">
              <w:rPr>
                <w:rFonts w:hint="eastAsia"/>
              </w:rPr>
              <w:t>1</w:t>
            </w:r>
            <w:r w:rsidRPr="000E0163">
              <w:t>07.27</w:t>
            </w:r>
          </w:p>
        </w:tc>
      </w:tr>
      <w:tr w:rsidR="00DE75C9" w:rsidRPr="000E0163" w14:paraId="1216F495" w14:textId="5F04C09D" w:rsidTr="00DE75C9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5432A5AF" w14:textId="77777777" w:rsidR="00DE75C9" w:rsidRPr="000515CE" w:rsidRDefault="00DE75C9" w:rsidP="00741FBA">
            <w:pPr>
              <w:rPr>
                <w:i/>
                <w:iCs/>
                <w:highlight w:val="gree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B18A5" w14:textId="7479D68A" w:rsidR="00DE75C9" w:rsidRPr="000E0163" w:rsidRDefault="00DE75C9" w:rsidP="00741FBA">
            <w:r w:rsidRPr="000E0163">
              <w:t>R: AGCTACGAATCCATGCCCACAC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62BD4543" w14:textId="77777777" w:rsidR="00DE75C9" w:rsidRPr="000E0163" w:rsidRDefault="00DE75C9" w:rsidP="00741FBA"/>
        </w:tc>
        <w:tc>
          <w:tcPr>
            <w:tcW w:w="0" w:type="auto"/>
            <w:vMerge/>
            <w:tcBorders>
              <w:bottom w:val="nil"/>
            </w:tcBorders>
          </w:tcPr>
          <w:p w14:paraId="545E2466" w14:textId="77777777" w:rsidR="00DE75C9" w:rsidRPr="000E0163" w:rsidRDefault="00DE75C9" w:rsidP="00741FBA"/>
        </w:tc>
      </w:tr>
      <w:tr w:rsidR="00DE75C9" w:rsidRPr="000E0163" w14:paraId="33EE533B" w14:textId="3AA733F9" w:rsidTr="00DE75C9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9C41C65" w14:textId="662F7ABA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SLC4A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823C04" w14:textId="3323D9F6" w:rsidR="00DE75C9" w:rsidRPr="000E0163" w:rsidRDefault="00DE75C9" w:rsidP="00741FBA">
            <w:r w:rsidRPr="000E0163">
              <w:rPr>
                <w:rFonts w:hint="eastAsia"/>
              </w:rPr>
              <w:t>F</w:t>
            </w:r>
            <w:r w:rsidRPr="000E0163">
              <w:t>: GAAGGCGGCGTCATAGGAGAAG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6451974" w14:textId="0D351F72" w:rsidR="00DE75C9" w:rsidRPr="000E0163" w:rsidRDefault="00DE75C9" w:rsidP="00741FBA">
            <w:r w:rsidRPr="000E0163">
              <w:t>XM_420603.8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B81A5E8" w14:textId="4574AC6A" w:rsidR="00DE75C9" w:rsidRPr="000E0163" w:rsidRDefault="00DE75C9" w:rsidP="00741FBA">
            <w:r w:rsidRPr="000E0163">
              <w:rPr>
                <w:rFonts w:hint="eastAsia"/>
              </w:rPr>
              <w:t>1</w:t>
            </w:r>
            <w:r w:rsidRPr="000E0163">
              <w:t>01.37</w:t>
            </w:r>
          </w:p>
        </w:tc>
      </w:tr>
      <w:tr w:rsidR="00DE75C9" w:rsidRPr="000E0163" w14:paraId="4BF20FD2" w14:textId="77C695F0" w:rsidTr="00DE75C9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14:paraId="4D8027D6" w14:textId="77777777" w:rsidR="00DE75C9" w:rsidRPr="000515CE" w:rsidRDefault="00DE75C9" w:rsidP="00741FBA">
            <w:pPr>
              <w:rPr>
                <w:i/>
                <w:iCs/>
                <w:highlight w:val="gree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851E26" w14:textId="2576EA00" w:rsidR="00DE75C9" w:rsidRPr="000E0163" w:rsidRDefault="00DE75C9" w:rsidP="00741FBA">
            <w:r w:rsidRPr="000E0163">
              <w:rPr>
                <w:rFonts w:hint="eastAsia"/>
              </w:rPr>
              <w:t>R</w:t>
            </w:r>
            <w:r w:rsidRPr="000E0163">
              <w:t>: GTTTGAGGATGCTGCTGCTTGTC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5E276BD" w14:textId="77777777" w:rsidR="00DE75C9" w:rsidRPr="000E0163" w:rsidRDefault="00DE75C9" w:rsidP="00741FBA"/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1872FE2B" w14:textId="77777777" w:rsidR="00DE75C9" w:rsidRPr="000E0163" w:rsidRDefault="00DE75C9" w:rsidP="00741FBA"/>
        </w:tc>
      </w:tr>
      <w:tr w:rsidR="00DE75C9" w:rsidRPr="000E0163" w14:paraId="16A13DC7" w14:textId="0E8D7358" w:rsidTr="00DE75C9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1980183A" w14:textId="7ACE205B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SLC26A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2E332C" w14:textId="740A05F3" w:rsidR="00DE75C9" w:rsidRPr="000E0163" w:rsidRDefault="00DE75C9" w:rsidP="00741FBA">
            <w:r w:rsidRPr="000E0163">
              <w:t>F: GCCTCTTCGATGAGGAGTTTGAG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216E117A" w14:textId="098451FA" w:rsidR="00DE75C9" w:rsidRPr="000E0163" w:rsidRDefault="00DE75C9" w:rsidP="00741FBA">
            <w:r w:rsidRPr="000E0163">
              <w:t>XM_015299071.4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638EA187" w14:textId="67D1ADA5" w:rsidR="00DE75C9" w:rsidRPr="000E0163" w:rsidRDefault="00DE75C9" w:rsidP="00741FBA">
            <w:r w:rsidRPr="000E0163">
              <w:rPr>
                <w:rFonts w:hint="eastAsia"/>
              </w:rPr>
              <w:t>1</w:t>
            </w:r>
            <w:r w:rsidRPr="000E0163">
              <w:t>01.30</w:t>
            </w:r>
          </w:p>
        </w:tc>
      </w:tr>
      <w:tr w:rsidR="00DE75C9" w:rsidRPr="000E0163" w14:paraId="6AAD1EB7" w14:textId="71D79879" w:rsidTr="00DE75C9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8D9DFCC" w14:textId="77777777" w:rsidR="00DE75C9" w:rsidRPr="000515CE" w:rsidRDefault="00DE75C9" w:rsidP="00741FBA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6B54E0" w14:textId="2DCFB2DF" w:rsidR="00DE75C9" w:rsidRPr="000E0163" w:rsidRDefault="00DE75C9" w:rsidP="00741FBA">
            <w:r w:rsidRPr="000E0163">
              <w:t>R: CTGACCCCACCAAGAACATCAG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5A3DEF5" w14:textId="77777777" w:rsidR="00DE75C9" w:rsidRPr="000E0163" w:rsidRDefault="00DE75C9" w:rsidP="00741FBA"/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7015164" w14:textId="77777777" w:rsidR="00DE75C9" w:rsidRPr="000E0163" w:rsidRDefault="00DE75C9" w:rsidP="00741FBA"/>
        </w:tc>
      </w:tr>
      <w:tr w:rsidR="00DE75C9" w:rsidRPr="000E0163" w14:paraId="2E0574C8" w14:textId="089C57DA" w:rsidTr="009821B9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29B762FB" w14:textId="6B8D587F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CLCN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CED5A" w14:textId="36027334" w:rsidR="00DE75C9" w:rsidRPr="000E0163" w:rsidRDefault="00DE75C9" w:rsidP="00741FBA">
            <w:r w:rsidRPr="000E0163">
              <w:rPr>
                <w:rFonts w:hint="eastAsia"/>
              </w:rPr>
              <w:t>F</w:t>
            </w:r>
            <w:r w:rsidRPr="000E0163">
              <w:t>: ATTGGGCGGGAGGGCATTTAC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370AA269" w14:textId="06897749" w:rsidR="00DE75C9" w:rsidRPr="000E0163" w:rsidRDefault="00DE75C9" w:rsidP="00741FBA">
            <w:r w:rsidRPr="000E0163">
              <w:t>XM_040670258.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0E2F6AC" w14:textId="0E341509" w:rsidR="00DE75C9" w:rsidRPr="000E0163" w:rsidRDefault="00DE75C9" w:rsidP="00741FBA">
            <w:r w:rsidRPr="000E0163">
              <w:rPr>
                <w:rFonts w:hint="eastAsia"/>
              </w:rPr>
              <w:t>9</w:t>
            </w:r>
            <w:r w:rsidRPr="000E0163">
              <w:t>1.08</w:t>
            </w:r>
          </w:p>
        </w:tc>
      </w:tr>
      <w:tr w:rsidR="00DE75C9" w:rsidRPr="000E0163" w14:paraId="54264722" w14:textId="4E1E1254" w:rsidTr="009821B9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A2B0681" w14:textId="77777777" w:rsidR="00DE75C9" w:rsidRPr="000515CE" w:rsidRDefault="00DE75C9" w:rsidP="00741FBA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A53451" w14:textId="482D3269" w:rsidR="00DE75C9" w:rsidRPr="000E0163" w:rsidRDefault="00DE75C9" w:rsidP="00741FBA">
            <w:r w:rsidRPr="000E0163">
              <w:rPr>
                <w:rFonts w:hint="eastAsia"/>
              </w:rPr>
              <w:t>R</w:t>
            </w:r>
            <w:r w:rsidRPr="000E0163">
              <w:t>: TGTGAGAACTCTTCCTTGGCTTCC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6FD4DCC4" w14:textId="77777777" w:rsidR="00DE75C9" w:rsidRPr="000E0163" w:rsidRDefault="00DE75C9" w:rsidP="00741FBA"/>
        </w:tc>
        <w:tc>
          <w:tcPr>
            <w:tcW w:w="0" w:type="auto"/>
            <w:vMerge/>
            <w:tcBorders>
              <w:bottom w:val="nil"/>
            </w:tcBorders>
          </w:tcPr>
          <w:p w14:paraId="72B20571" w14:textId="77777777" w:rsidR="00DE75C9" w:rsidRPr="000E0163" w:rsidRDefault="00DE75C9" w:rsidP="00741FBA"/>
        </w:tc>
      </w:tr>
      <w:tr w:rsidR="00DE75C9" w:rsidRPr="000E0163" w14:paraId="1AF22070" w14:textId="3287B397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616BF31" w14:textId="5876A19C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ATP2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1BBC0" w14:textId="0A017785" w:rsidR="00DE75C9" w:rsidRPr="000E0163" w:rsidRDefault="00DE75C9" w:rsidP="00741FBA">
            <w:r w:rsidRPr="000E0163">
              <w:t>F: GCAGCTTGCATATCTTTTGTGCT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A7CA5D0" w14:textId="423B2ADD" w:rsidR="00DE75C9" w:rsidRPr="000E0163" w:rsidRDefault="00DE75C9" w:rsidP="00741FBA">
            <w:r w:rsidRPr="000E0163">
              <w:t>NM_001271974.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1B01854B" w14:textId="7B47C89D" w:rsidR="00DE75C9" w:rsidRPr="000E0163" w:rsidRDefault="00DE75C9" w:rsidP="00741FBA">
            <w:r w:rsidRPr="000E0163">
              <w:rPr>
                <w:rFonts w:hint="eastAsia"/>
              </w:rPr>
              <w:t>1</w:t>
            </w:r>
            <w:r w:rsidRPr="000E0163">
              <w:t>09.70</w:t>
            </w:r>
          </w:p>
        </w:tc>
      </w:tr>
      <w:tr w:rsidR="00DE75C9" w:rsidRPr="000E0163" w14:paraId="69135D56" w14:textId="24635521" w:rsidTr="00CD34C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1C5FD2F4" w14:textId="77777777" w:rsidR="00DE75C9" w:rsidRPr="000515CE" w:rsidRDefault="00DE75C9" w:rsidP="00741FBA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C9875" w14:textId="320CB978" w:rsidR="00DE75C9" w:rsidRPr="000E0163" w:rsidRDefault="00DE75C9" w:rsidP="00741FBA">
            <w:r w:rsidRPr="000E0163">
              <w:t>R: CATTTCTTTCCTGCCACACTCC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00E194BA" w14:textId="77777777" w:rsidR="00DE75C9" w:rsidRPr="000E0163" w:rsidRDefault="00DE75C9" w:rsidP="00741FBA"/>
        </w:tc>
        <w:tc>
          <w:tcPr>
            <w:tcW w:w="0" w:type="auto"/>
            <w:vMerge/>
            <w:tcBorders>
              <w:bottom w:val="nil"/>
            </w:tcBorders>
          </w:tcPr>
          <w:p w14:paraId="11C5A663" w14:textId="77777777" w:rsidR="00DE75C9" w:rsidRPr="000E0163" w:rsidRDefault="00DE75C9" w:rsidP="00741FBA"/>
        </w:tc>
      </w:tr>
      <w:tr w:rsidR="00CD34C7" w:rsidRPr="000E0163" w14:paraId="249CFCFA" w14:textId="668CDDCF" w:rsidTr="00CD34C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BE86953" w14:textId="2B5A654F" w:rsidR="00CD34C7" w:rsidRPr="000515CE" w:rsidRDefault="00CD34C7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Runx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D4909" w14:textId="77777777" w:rsidR="00CD34C7" w:rsidRPr="000E0163" w:rsidRDefault="00CD34C7" w:rsidP="00741FBA">
            <w:r w:rsidRPr="000E0163">
              <w:t>F: CACGCTGCTAAACCCAAACT</w:t>
            </w:r>
          </w:p>
          <w:p w14:paraId="0E1D6A6D" w14:textId="3B17C718" w:rsidR="00CD34C7" w:rsidRPr="000E0163" w:rsidRDefault="00CD34C7" w:rsidP="00741FBA">
            <w:r w:rsidRPr="000E0163">
              <w:rPr>
                <w:rFonts w:hint="eastAsia"/>
              </w:rPr>
              <w:t>R</w:t>
            </w:r>
            <w:r w:rsidRPr="000E0163">
              <w:t>: GACTCATCCATCCTGCC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887FD6" w14:textId="4665AD98" w:rsidR="00CD34C7" w:rsidRPr="000E0163" w:rsidRDefault="00CD34C7" w:rsidP="00741FBA">
            <w:r w:rsidRPr="000E0163">
              <w:t>NM_20412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2630BB" w14:textId="73C23B6C" w:rsidR="00CD34C7" w:rsidRPr="000E0163" w:rsidRDefault="00CD34C7" w:rsidP="00741FBA">
            <w:r w:rsidRPr="000E0163">
              <w:rPr>
                <w:rFonts w:hint="eastAsia"/>
              </w:rPr>
              <w:t>9</w:t>
            </w:r>
            <w:r w:rsidRPr="000E0163">
              <w:t>1.91</w:t>
            </w:r>
          </w:p>
        </w:tc>
      </w:tr>
      <w:tr w:rsidR="00CD34C7" w:rsidRPr="000E0163" w14:paraId="16084486" w14:textId="65284A4D" w:rsidTr="00CD34C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301941F" w14:textId="1A3DC1FB" w:rsidR="00CD34C7" w:rsidRPr="000515CE" w:rsidRDefault="00CD34C7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OC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4780FE" w14:textId="77777777" w:rsidR="00CD34C7" w:rsidRPr="000E0163" w:rsidRDefault="00CD34C7" w:rsidP="00741FBA">
            <w:r w:rsidRPr="000E0163">
              <w:t>F: GAAGAGGCAGAAGAGGTTCG</w:t>
            </w:r>
          </w:p>
          <w:p w14:paraId="0E9C1DF1" w14:textId="282C5CB4" w:rsidR="00CD34C7" w:rsidRPr="000E0163" w:rsidRDefault="00CD34C7" w:rsidP="00741FBA">
            <w:r w:rsidRPr="000E0163">
              <w:rPr>
                <w:rFonts w:hint="eastAsia"/>
              </w:rPr>
              <w:t>R</w:t>
            </w:r>
            <w:r w:rsidRPr="000E0163">
              <w:t>: AGATAGTCACAGGGAGGGTAG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354E44" w14:textId="2C90CACF" w:rsidR="00CD34C7" w:rsidRPr="000E0163" w:rsidRDefault="00CD34C7" w:rsidP="00741FBA">
            <w:r w:rsidRPr="000E0163">
              <w:t>NM_001201386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B75A0B" w14:textId="1B39E79F" w:rsidR="00CD34C7" w:rsidRPr="000E0163" w:rsidRDefault="00CD34C7" w:rsidP="00741FBA">
            <w:r w:rsidRPr="000E0163">
              <w:rPr>
                <w:rFonts w:hint="eastAsia"/>
              </w:rPr>
              <w:t>1</w:t>
            </w:r>
            <w:r w:rsidRPr="000E0163">
              <w:t>07.86</w:t>
            </w:r>
          </w:p>
        </w:tc>
      </w:tr>
      <w:tr w:rsidR="00DE75C9" w:rsidRPr="000E0163" w14:paraId="4E4FB837" w14:textId="76062B50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7B8658F4" w14:textId="48ED235B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rFonts w:hint="eastAsia"/>
                <w:i/>
                <w:iCs/>
              </w:rPr>
              <w:t>O</w:t>
            </w:r>
            <w:r w:rsidRPr="000515CE">
              <w:rPr>
                <w:i/>
                <w:iCs/>
              </w:rPr>
              <w:t>P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0F7728" w14:textId="4C723C37" w:rsidR="00DE75C9" w:rsidRPr="000E0163" w:rsidRDefault="00DE75C9" w:rsidP="00741FBA">
            <w:r w:rsidRPr="000E0163">
              <w:t>F: TAGGAGTTGCTGCTGGGATT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285B36BD" w14:textId="368B6795" w:rsidR="00DE75C9" w:rsidRPr="000E0163" w:rsidRDefault="00DE75C9" w:rsidP="00741FBA">
            <w:r w:rsidRPr="000E0163">
              <w:t>NM_204535.5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65B89BAA" w14:textId="3AB56B4B" w:rsidR="00DE75C9" w:rsidRPr="000E0163" w:rsidRDefault="00DE75C9" w:rsidP="00741FBA">
            <w:r w:rsidRPr="000E0163">
              <w:rPr>
                <w:rFonts w:hint="eastAsia"/>
              </w:rPr>
              <w:t>1</w:t>
            </w:r>
            <w:r w:rsidRPr="000E0163">
              <w:t>02.12</w:t>
            </w:r>
          </w:p>
        </w:tc>
      </w:tr>
      <w:tr w:rsidR="00DE75C9" w:rsidRPr="000E0163" w14:paraId="33FE00BA" w14:textId="7638AF7B" w:rsidTr="00CD34C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1B6CA22C" w14:textId="77777777" w:rsidR="00DE75C9" w:rsidRPr="000515CE" w:rsidRDefault="00DE75C9" w:rsidP="00741FBA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96296F" w14:textId="557CE1DF" w:rsidR="00DE75C9" w:rsidRPr="000E0163" w:rsidRDefault="00DE75C9" w:rsidP="00741FBA">
            <w:r w:rsidRPr="000E0163">
              <w:rPr>
                <w:rFonts w:hint="eastAsia"/>
              </w:rPr>
              <w:t>R</w:t>
            </w:r>
            <w:r w:rsidRPr="000E0163">
              <w:t>: CCTGGTGGTACCTGTGTGTG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68C04AAF" w14:textId="77777777" w:rsidR="00DE75C9" w:rsidRPr="000E0163" w:rsidRDefault="00DE75C9" w:rsidP="00741FBA"/>
        </w:tc>
        <w:tc>
          <w:tcPr>
            <w:tcW w:w="0" w:type="auto"/>
            <w:vMerge/>
            <w:tcBorders>
              <w:bottom w:val="nil"/>
            </w:tcBorders>
          </w:tcPr>
          <w:p w14:paraId="77B10302" w14:textId="77777777" w:rsidR="00DE75C9" w:rsidRPr="000E0163" w:rsidRDefault="00DE75C9" w:rsidP="00741FBA"/>
        </w:tc>
      </w:tr>
      <w:tr w:rsidR="00DE75C9" w:rsidRPr="000E0163" w14:paraId="70C78BC6" w14:textId="5CCD5158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3032510B" w14:textId="32F20453" w:rsidR="00DE75C9" w:rsidRPr="000515CE" w:rsidRDefault="00DE75C9" w:rsidP="00741FBA">
            <w:pPr>
              <w:rPr>
                <w:i/>
                <w:iCs/>
              </w:rPr>
            </w:pPr>
            <w:r w:rsidRPr="000515CE">
              <w:rPr>
                <w:rFonts w:hint="eastAsia"/>
                <w:i/>
                <w:iCs/>
              </w:rPr>
              <w:t>C</w:t>
            </w:r>
            <w:r w:rsidRPr="000515CE">
              <w:rPr>
                <w:i/>
                <w:iCs/>
              </w:rPr>
              <w:t>OL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BD4F0" w14:textId="099CB59A" w:rsidR="00DE75C9" w:rsidRPr="000E0163" w:rsidRDefault="00DE75C9" w:rsidP="00741FBA">
            <w:r w:rsidRPr="000E0163">
              <w:t>F: TTGACCCTAACCAAGGATGC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F04A8AA" w14:textId="54EEA233" w:rsidR="00DE75C9" w:rsidRPr="000E0163" w:rsidRDefault="00DE75C9" w:rsidP="00741FBA">
            <w:r w:rsidRPr="000E0163">
              <w:t>NM_001079714.2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4BB69348" w14:textId="503A524F" w:rsidR="00DE75C9" w:rsidRPr="000E0163" w:rsidRDefault="00DE75C9" w:rsidP="00741FBA">
            <w:r w:rsidRPr="000E0163">
              <w:rPr>
                <w:rFonts w:hint="eastAsia"/>
              </w:rPr>
              <w:t>1</w:t>
            </w:r>
            <w:r w:rsidRPr="000E0163">
              <w:t>04.86</w:t>
            </w:r>
          </w:p>
        </w:tc>
      </w:tr>
      <w:tr w:rsidR="00DE75C9" w:rsidRPr="000E0163" w14:paraId="5C006C98" w14:textId="363D03BA" w:rsidTr="00CD34C7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7AC4EA75" w14:textId="77777777" w:rsidR="00DE75C9" w:rsidRPr="000515CE" w:rsidRDefault="00DE75C9" w:rsidP="00741FBA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393D8" w14:textId="5BEF996E" w:rsidR="00DE75C9" w:rsidRPr="000E0163" w:rsidRDefault="00DE75C9" w:rsidP="00741FBA">
            <w:r w:rsidRPr="000E0163">
              <w:t>R: CACCCCTTCTGCGTTGTATT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5A2BC3B9" w14:textId="77777777" w:rsidR="00DE75C9" w:rsidRPr="000E0163" w:rsidRDefault="00DE75C9" w:rsidP="00741FBA"/>
        </w:tc>
        <w:tc>
          <w:tcPr>
            <w:tcW w:w="0" w:type="auto"/>
            <w:vMerge/>
            <w:tcBorders>
              <w:bottom w:val="nil"/>
            </w:tcBorders>
          </w:tcPr>
          <w:p w14:paraId="5DC4D6DA" w14:textId="77777777" w:rsidR="00DE75C9" w:rsidRPr="000E0163" w:rsidRDefault="00DE75C9" w:rsidP="00741FBA"/>
        </w:tc>
      </w:tr>
      <w:tr w:rsidR="00CD34C7" w:rsidRPr="000E0163" w14:paraId="4247F1DB" w14:textId="637352B1" w:rsidTr="00CD34C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82D9397" w14:textId="11DDEB8D" w:rsidR="00CD34C7" w:rsidRPr="000515CE" w:rsidRDefault="00CD34C7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AL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24ADB" w14:textId="77777777" w:rsidR="00CD34C7" w:rsidRPr="000E0163" w:rsidRDefault="00CD34C7" w:rsidP="00741FBA">
            <w:r w:rsidRPr="000E0163">
              <w:t>F: GGAGAAGGACCCCGAATACTG</w:t>
            </w:r>
          </w:p>
          <w:p w14:paraId="0783F089" w14:textId="321E63BD" w:rsidR="00CD34C7" w:rsidRPr="000E0163" w:rsidRDefault="00CD34C7" w:rsidP="00741FBA">
            <w:r w:rsidRPr="000E0163">
              <w:rPr>
                <w:rFonts w:hint="eastAsia"/>
              </w:rPr>
              <w:t>R</w:t>
            </w:r>
            <w:r w:rsidRPr="000E0163">
              <w:t>: TTGACGCCGCAGAGGTA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AF61CD" w14:textId="383963A5" w:rsidR="00CD34C7" w:rsidRPr="000E0163" w:rsidRDefault="00CD34C7" w:rsidP="00741FBA">
            <w:r w:rsidRPr="000E0163">
              <w:t>NM_20536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3846E9" w14:textId="50A9F95B" w:rsidR="00CD34C7" w:rsidRPr="000E0163" w:rsidRDefault="00CD34C7" w:rsidP="00741FBA">
            <w:r w:rsidRPr="000E0163">
              <w:rPr>
                <w:rFonts w:hint="eastAsia"/>
              </w:rPr>
              <w:t>1</w:t>
            </w:r>
            <w:r w:rsidRPr="000E0163">
              <w:t>01.83</w:t>
            </w:r>
          </w:p>
        </w:tc>
      </w:tr>
      <w:tr w:rsidR="00CD34C7" w:rsidRPr="000E0163" w14:paraId="7DECC169" w14:textId="3C054717" w:rsidTr="00CD34C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40C2848" w14:textId="52E51BA2" w:rsidR="00CD34C7" w:rsidRPr="000515CE" w:rsidRDefault="00CD34C7" w:rsidP="00741FBA">
            <w:pPr>
              <w:rPr>
                <w:i/>
                <w:iCs/>
              </w:rPr>
            </w:pPr>
            <w:r w:rsidRPr="000515CE">
              <w:rPr>
                <w:i/>
                <w:iCs/>
              </w:rPr>
              <w:t>TRA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61E4C0" w14:textId="77777777" w:rsidR="00CD34C7" w:rsidRPr="000E0163" w:rsidRDefault="00CD34C7" w:rsidP="00741FBA">
            <w:r w:rsidRPr="000E0163">
              <w:t>F: CTGGCTTTGGGCGATAACT</w:t>
            </w:r>
          </w:p>
          <w:p w14:paraId="41724313" w14:textId="58917DDA" w:rsidR="00CD34C7" w:rsidRPr="000E0163" w:rsidRDefault="00CD34C7" w:rsidP="00741FBA">
            <w:r w:rsidRPr="000E0163">
              <w:rPr>
                <w:rFonts w:hint="eastAsia"/>
              </w:rPr>
              <w:t>R</w:t>
            </w:r>
            <w:r w:rsidRPr="000E0163">
              <w:t>: TCGGAGTGTCGGCTGT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83FF7A" w14:textId="62D7D6E8" w:rsidR="00CD34C7" w:rsidRPr="000E0163" w:rsidRDefault="00CD34C7" w:rsidP="00741FBA">
            <w:r w:rsidRPr="000E0163">
              <w:t>XM_04069309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50D28" w14:textId="3CC5FDBE" w:rsidR="00CD34C7" w:rsidRPr="000E0163" w:rsidRDefault="00E067F5" w:rsidP="00741FBA">
            <w:r w:rsidRPr="000E0163">
              <w:rPr>
                <w:rFonts w:hint="eastAsia"/>
              </w:rPr>
              <w:t>9</w:t>
            </w:r>
            <w:r w:rsidRPr="000E0163">
              <w:t>2.71</w:t>
            </w:r>
          </w:p>
        </w:tc>
      </w:tr>
      <w:tr w:rsidR="00DE75C9" w:rsidRPr="000E0163" w14:paraId="37417C33" w14:textId="58567C2A" w:rsidTr="00CD34C7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14:paraId="5174F359" w14:textId="609607CF" w:rsidR="00DE75C9" w:rsidRPr="000515CE" w:rsidRDefault="00DE75C9" w:rsidP="00741FBA">
            <w:pPr>
              <w:rPr>
                <w:i/>
                <w:iCs/>
              </w:rPr>
            </w:pPr>
            <w:proofErr w:type="spellStart"/>
            <w:r w:rsidRPr="000515CE">
              <w:rPr>
                <w:i/>
                <w:iCs/>
              </w:rPr>
              <w:t>Cts</w:t>
            </w:r>
            <w:proofErr w:type="spellEnd"/>
            <w:r w:rsidRPr="000515CE">
              <w:rPr>
                <w:i/>
                <w:iCs/>
              </w:rPr>
              <w:t xml:space="preserve"> 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A86DBC" w14:textId="009C8410" w:rsidR="00DE75C9" w:rsidRPr="000E0163" w:rsidRDefault="00DE75C9" w:rsidP="00741FBA">
            <w:r w:rsidRPr="000E0163">
              <w:t>F: ACGTCCCGGAGGTTGATTT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6E8674F3" w14:textId="2BD0DCBA" w:rsidR="00DE75C9" w:rsidRPr="000E0163" w:rsidRDefault="00DE75C9" w:rsidP="00741FBA">
            <w:r w:rsidRPr="000E0163">
              <w:t>NM_204971.3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08E63FC9" w14:textId="642F2840" w:rsidR="00DE75C9" w:rsidRPr="000E0163" w:rsidRDefault="00DE75C9" w:rsidP="00741FBA">
            <w:r w:rsidRPr="000E0163">
              <w:rPr>
                <w:rFonts w:hint="eastAsia"/>
              </w:rPr>
              <w:t>9</w:t>
            </w:r>
            <w:r w:rsidRPr="000E0163">
              <w:t>5.16</w:t>
            </w:r>
          </w:p>
        </w:tc>
      </w:tr>
      <w:tr w:rsidR="00DE75C9" w:rsidRPr="000E0163" w14:paraId="50E7EBA1" w14:textId="0429C469" w:rsidTr="00CD34C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5CF8EA" w14:textId="77777777" w:rsidR="00DE75C9" w:rsidRPr="000E0163" w:rsidRDefault="00DE75C9" w:rsidP="00741FBA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C604A6" w14:textId="509E6154" w:rsidR="00DE75C9" w:rsidRPr="000E0163" w:rsidRDefault="00DE75C9" w:rsidP="00741FBA">
            <w:r w:rsidRPr="000E0163">
              <w:rPr>
                <w:rFonts w:hint="eastAsia"/>
              </w:rPr>
              <w:t>R</w:t>
            </w:r>
            <w:r w:rsidRPr="000E0163">
              <w:t>: CCACCTCCTCGCTGGTCAT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3AD0D66" w14:textId="77777777" w:rsidR="00DE75C9" w:rsidRPr="000E0163" w:rsidRDefault="00DE75C9" w:rsidP="00741FBA"/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60A112" w14:textId="77777777" w:rsidR="00DE75C9" w:rsidRPr="000E0163" w:rsidRDefault="00DE75C9" w:rsidP="00741FBA"/>
        </w:tc>
      </w:tr>
    </w:tbl>
    <w:p w14:paraId="36D20F9C" w14:textId="22132FEA" w:rsidR="00CD2BCF" w:rsidRPr="00685BF1" w:rsidRDefault="00CD2BCF" w:rsidP="00CD2BCF">
      <w:pPr>
        <w:widowControl/>
        <w:jc w:val="left"/>
        <w:rPr>
          <w:rFonts w:ascii="Times New Roman" w:hAnsi="Times New Roman" w:cs="Times New Roman"/>
          <w:sz w:val="18"/>
          <w:szCs w:val="18"/>
          <w:lang w:bidi="en-US"/>
        </w:rPr>
      </w:pPr>
      <w:r w:rsidRPr="00685BF1">
        <w:rPr>
          <w:rFonts w:ascii="Times New Roman" w:hAnsi="Times New Roman" w:cs="Times New Roman"/>
          <w:sz w:val="18"/>
          <w:szCs w:val="18"/>
          <w:lang w:bidi="en-US"/>
        </w:rPr>
        <w:t>F forward primer, R reverse primer</w:t>
      </w:r>
    </w:p>
    <w:p w14:paraId="76E499F6" w14:textId="12CFD86D" w:rsidR="00CD2BCF" w:rsidRPr="00685BF1" w:rsidRDefault="001B4F07" w:rsidP="00040B57">
      <w:pPr>
        <w:rPr>
          <w:rFonts w:ascii="Times New Roman" w:hAnsi="Times New Roman" w:cs="Times New Roman"/>
          <w:b/>
          <w:bCs/>
          <w:sz w:val="18"/>
          <w:szCs w:val="18"/>
          <w:lang w:bidi="en-US"/>
        </w:rPr>
      </w:pP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CD3E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>, CD3e molecule;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 xml:space="preserve"> ITGB2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 integrin subunit beta 2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CARD11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 caspase recruitment domain family member 11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MZB1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 marginal zone B and B1 cell specific protein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NCKAP1L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 NCK associated protein 1 like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NRG1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 neuregulin 1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PTPRC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 protein tyrosine phosphatase, receptor type C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SPI1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 Spi-1 proto-oncogene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SYK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 spleen associated tyrosine kinase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BCL2L14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 BCL2 like 14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CA2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 carbonic anhydrase 2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CALB1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>, calbindin 1;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 xml:space="preserve"> CAPN6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 calpain 6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ATP2B1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>, ATPase plasma membrane Ca</w:t>
      </w:r>
      <w:r w:rsidRPr="00685BF1">
        <w:rPr>
          <w:rFonts w:ascii="Times New Roman" w:hAnsi="Times New Roman" w:cs="Times New Roman"/>
          <w:sz w:val="18"/>
          <w:szCs w:val="18"/>
          <w:vertAlign w:val="superscript"/>
          <w:lang w:bidi="en-US"/>
        </w:rPr>
        <w:t>2+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 transporting 1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ATP2B2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>, ATPase plasma membrane Ca</w:t>
      </w:r>
      <w:r w:rsidRPr="00685BF1">
        <w:rPr>
          <w:rFonts w:ascii="Times New Roman" w:hAnsi="Times New Roman" w:cs="Times New Roman"/>
          <w:sz w:val="18"/>
          <w:szCs w:val="18"/>
          <w:vertAlign w:val="superscript"/>
          <w:lang w:bidi="en-US"/>
        </w:rPr>
        <w:t>2+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 transporting 2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ITPR1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 inositol 1,4,5-trisphosphate receptor type 1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SLC8A1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 solute carrier family 8 member A1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SLC8A3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 solute carrier family 8 member A3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SLC4A4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 solute carrier family 4 member 4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SLC26A9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 solute carrier family 26 member 9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CLCN5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, chloride voltage-gated channel 5; </w:t>
      </w:r>
      <w:r w:rsidRPr="00685BF1">
        <w:rPr>
          <w:rFonts w:ascii="Times New Roman" w:hAnsi="Times New Roman" w:cs="Times New Roman"/>
          <w:i/>
          <w:iCs/>
          <w:sz w:val="18"/>
          <w:szCs w:val="18"/>
          <w:lang w:bidi="en-US"/>
        </w:rPr>
        <w:t>ATP2A2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>, ATPase sarcoplasmic/endoplasmic reticulum Ca</w:t>
      </w:r>
      <w:r w:rsidRPr="00685BF1">
        <w:rPr>
          <w:rFonts w:ascii="Times New Roman" w:hAnsi="Times New Roman" w:cs="Times New Roman"/>
          <w:sz w:val="18"/>
          <w:szCs w:val="18"/>
          <w:vertAlign w:val="superscript"/>
          <w:lang w:bidi="en-US"/>
        </w:rPr>
        <w:t>2+</w:t>
      </w:r>
      <w:r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 transporting 2;</w:t>
      </w:r>
      <w:r w:rsidR="00741FBA" w:rsidRPr="00685BF1">
        <w:rPr>
          <w:rFonts w:ascii="Times New Roman" w:hAnsi="Times New Roman" w:cs="Times New Roman"/>
          <w:sz w:val="18"/>
          <w:szCs w:val="18"/>
          <w:lang w:bidi="en-US"/>
        </w:rPr>
        <w:t xml:space="preserve"> </w:t>
      </w:r>
      <w:r w:rsidR="00957A9C" w:rsidRPr="00685BF1">
        <w:rPr>
          <w:rFonts w:ascii="Times New Roman" w:hAnsi="Times New Roman" w:cs="Times New Roman"/>
          <w:i/>
          <w:iCs/>
          <w:sz w:val="18"/>
          <w:szCs w:val="18"/>
        </w:rPr>
        <w:t>Runx2</w:t>
      </w:r>
      <w:r w:rsidR="00957A9C" w:rsidRPr="00685BF1">
        <w:rPr>
          <w:rFonts w:ascii="Times New Roman" w:hAnsi="Times New Roman" w:cs="Times New Roman"/>
          <w:sz w:val="18"/>
          <w:szCs w:val="18"/>
        </w:rPr>
        <w:t xml:space="preserve">, runt-related transcription factor 2; </w:t>
      </w:r>
      <w:r w:rsidR="00957A9C" w:rsidRPr="00685BF1">
        <w:rPr>
          <w:rFonts w:ascii="Times New Roman" w:hAnsi="Times New Roman" w:cs="Times New Roman"/>
          <w:i/>
          <w:iCs/>
          <w:sz w:val="18"/>
          <w:szCs w:val="18"/>
        </w:rPr>
        <w:t>OCN</w:t>
      </w:r>
      <w:r w:rsidR="00957A9C" w:rsidRPr="00685BF1">
        <w:rPr>
          <w:rFonts w:ascii="Times New Roman" w:hAnsi="Times New Roman" w:cs="Times New Roman"/>
          <w:sz w:val="18"/>
          <w:szCs w:val="18"/>
        </w:rPr>
        <w:t xml:space="preserve">, osteocalcin; </w:t>
      </w:r>
      <w:r w:rsidR="00957A9C" w:rsidRPr="00685BF1">
        <w:rPr>
          <w:rFonts w:ascii="Times New Roman" w:hAnsi="Times New Roman" w:cs="Times New Roman"/>
          <w:i/>
          <w:iCs/>
          <w:sz w:val="18"/>
          <w:szCs w:val="18"/>
        </w:rPr>
        <w:t>OPN</w:t>
      </w:r>
      <w:r w:rsidR="00957A9C" w:rsidRPr="00685BF1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957A9C" w:rsidRPr="00685BF1">
        <w:rPr>
          <w:rFonts w:ascii="Times New Roman" w:hAnsi="Times New Roman" w:cs="Times New Roman"/>
          <w:sz w:val="18"/>
          <w:szCs w:val="18"/>
        </w:rPr>
        <w:t>osteopontin</w:t>
      </w:r>
      <w:proofErr w:type="spellEnd"/>
      <w:r w:rsidR="00957A9C" w:rsidRPr="00685BF1">
        <w:rPr>
          <w:rFonts w:ascii="Times New Roman" w:hAnsi="Times New Roman" w:cs="Times New Roman"/>
          <w:sz w:val="18"/>
          <w:szCs w:val="18"/>
        </w:rPr>
        <w:t xml:space="preserve">; </w:t>
      </w:r>
      <w:r w:rsidR="00957A9C" w:rsidRPr="00685BF1">
        <w:rPr>
          <w:rFonts w:ascii="Times New Roman" w:hAnsi="Times New Roman" w:cs="Times New Roman"/>
          <w:i/>
          <w:iCs/>
          <w:sz w:val="18"/>
          <w:szCs w:val="18"/>
        </w:rPr>
        <w:t>COL1</w:t>
      </w:r>
      <w:r w:rsidR="00957A9C" w:rsidRPr="00685BF1">
        <w:rPr>
          <w:rFonts w:ascii="Times New Roman" w:hAnsi="Times New Roman" w:cs="Times New Roman"/>
          <w:sz w:val="18"/>
          <w:szCs w:val="18"/>
        </w:rPr>
        <w:t xml:space="preserve">, collagen 1; </w:t>
      </w:r>
      <w:r w:rsidR="00957A9C" w:rsidRPr="00685BF1">
        <w:rPr>
          <w:rFonts w:ascii="Times New Roman" w:hAnsi="Times New Roman" w:cs="Times New Roman"/>
          <w:i/>
          <w:iCs/>
          <w:sz w:val="18"/>
          <w:szCs w:val="18"/>
        </w:rPr>
        <w:t>ALP</w:t>
      </w:r>
      <w:r w:rsidR="00957A9C" w:rsidRPr="00685BF1">
        <w:rPr>
          <w:rFonts w:ascii="Times New Roman" w:hAnsi="Times New Roman" w:cs="Times New Roman"/>
          <w:sz w:val="18"/>
          <w:szCs w:val="18"/>
        </w:rPr>
        <w:t xml:space="preserve">, alkaline phosphatase; </w:t>
      </w:r>
      <w:r w:rsidR="00957A9C" w:rsidRPr="00685BF1">
        <w:rPr>
          <w:rFonts w:ascii="Times New Roman" w:hAnsi="Times New Roman" w:cs="Times New Roman"/>
          <w:i/>
          <w:iCs/>
          <w:sz w:val="18"/>
          <w:szCs w:val="18"/>
        </w:rPr>
        <w:t>TRAP</w:t>
      </w:r>
      <w:r w:rsidR="00957A9C" w:rsidRPr="00685BF1">
        <w:rPr>
          <w:rFonts w:ascii="Times New Roman" w:hAnsi="Times New Roman" w:cs="Times New Roman"/>
          <w:sz w:val="18"/>
          <w:szCs w:val="18"/>
        </w:rPr>
        <w:t xml:space="preserve">, tartrate-resistant acid phosphatase; </w:t>
      </w:r>
      <w:proofErr w:type="spellStart"/>
      <w:r w:rsidR="00957A9C" w:rsidRPr="00685BF1">
        <w:rPr>
          <w:rFonts w:ascii="Times New Roman" w:hAnsi="Times New Roman" w:cs="Times New Roman"/>
          <w:i/>
          <w:iCs/>
          <w:sz w:val="18"/>
          <w:szCs w:val="18"/>
        </w:rPr>
        <w:t>Cts</w:t>
      </w:r>
      <w:proofErr w:type="spellEnd"/>
      <w:r w:rsidR="00957A9C" w:rsidRPr="00685BF1">
        <w:rPr>
          <w:rFonts w:ascii="Times New Roman" w:hAnsi="Times New Roman" w:cs="Times New Roman"/>
          <w:i/>
          <w:iCs/>
          <w:sz w:val="18"/>
          <w:szCs w:val="18"/>
        </w:rPr>
        <w:t xml:space="preserve"> K</w:t>
      </w:r>
      <w:r w:rsidR="00957A9C" w:rsidRPr="00685BF1">
        <w:rPr>
          <w:rFonts w:ascii="Times New Roman" w:hAnsi="Times New Roman" w:cs="Times New Roman"/>
          <w:sz w:val="18"/>
          <w:szCs w:val="18"/>
        </w:rPr>
        <w:t>, cathepsin K</w:t>
      </w:r>
    </w:p>
    <w:sectPr w:rsidR="00CD2BCF" w:rsidRPr="00685B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E2A2D" w14:textId="77777777" w:rsidR="005D5D25" w:rsidRDefault="005D5D25" w:rsidP="002A6013">
      <w:r>
        <w:separator/>
      </w:r>
    </w:p>
  </w:endnote>
  <w:endnote w:type="continuationSeparator" w:id="0">
    <w:p w14:paraId="0DC3204F" w14:textId="77777777" w:rsidR="005D5D25" w:rsidRDefault="005D5D25" w:rsidP="002A6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72539" w14:textId="77777777" w:rsidR="005D5D25" w:rsidRDefault="005D5D25" w:rsidP="002A6013">
      <w:r>
        <w:separator/>
      </w:r>
    </w:p>
  </w:footnote>
  <w:footnote w:type="continuationSeparator" w:id="0">
    <w:p w14:paraId="29146BB9" w14:textId="77777777" w:rsidR="005D5D25" w:rsidRDefault="005D5D25" w:rsidP="002A6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82"/>
    <w:rsid w:val="00040B57"/>
    <w:rsid w:val="000515CE"/>
    <w:rsid w:val="00066232"/>
    <w:rsid w:val="000916AC"/>
    <w:rsid w:val="000E0163"/>
    <w:rsid w:val="0011382E"/>
    <w:rsid w:val="001A29B3"/>
    <w:rsid w:val="001B4F07"/>
    <w:rsid w:val="001E7EFF"/>
    <w:rsid w:val="00206E5E"/>
    <w:rsid w:val="00243B6C"/>
    <w:rsid w:val="00286EA1"/>
    <w:rsid w:val="002A6013"/>
    <w:rsid w:val="002D4142"/>
    <w:rsid w:val="002E41DC"/>
    <w:rsid w:val="002E607D"/>
    <w:rsid w:val="003411E1"/>
    <w:rsid w:val="003749D1"/>
    <w:rsid w:val="003F3930"/>
    <w:rsid w:val="004169E0"/>
    <w:rsid w:val="004C6616"/>
    <w:rsid w:val="00506CDD"/>
    <w:rsid w:val="00527AA2"/>
    <w:rsid w:val="005314B3"/>
    <w:rsid w:val="00540D15"/>
    <w:rsid w:val="00554A25"/>
    <w:rsid w:val="00555B5B"/>
    <w:rsid w:val="0056619B"/>
    <w:rsid w:val="005A4C3B"/>
    <w:rsid w:val="005D5D25"/>
    <w:rsid w:val="00601C5C"/>
    <w:rsid w:val="00602CE9"/>
    <w:rsid w:val="006252B1"/>
    <w:rsid w:val="006643D6"/>
    <w:rsid w:val="00685BF1"/>
    <w:rsid w:val="006E5B94"/>
    <w:rsid w:val="00713C51"/>
    <w:rsid w:val="00735F8C"/>
    <w:rsid w:val="00741FBA"/>
    <w:rsid w:val="00746228"/>
    <w:rsid w:val="00797A5E"/>
    <w:rsid w:val="0081741B"/>
    <w:rsid w:val="008207F3"/>
    <w:rsid w:val="008B50DE"/>
    <w:rsid w:val="00911A1F"/>
    <w:rsid w:val="009512A7"/>
    <w:rsid w:val="00957A9C"/>
    <w:rsid w:val="00980539"/>
    <w:rsid w:val="009C19D1"/>
    <w:rsid w:val="009C2AC8"/>
    <w:rsid w:val="009D4807"/>
    <w:rsid w:val="00A23436"/>
    <w:rsid w:val="00A66197"/>
    <w:rsid w:val="00A66A08"/>
    <w:rsid w:val="00AD53EE"/>
    <w:rsid w:val="00BF6571"/>
    <w:rsid w:val="00C37482"/>
    <w:rsid w:val="00C927F4"/>
    <w:rsid w:val="00CD2BCF"/>
    <w:rsid w:val="00CD34C7"/>
    <w:rsid w:val="00D016EF"/>
    <w:rsid w:val="00D81F67"/>
    <w:rsid w:val="00DA2394"/>
    <w:rsid w:val="00DB69AF"/>
    <w:rsid w:val="00DC6904"/>
    <w:rsid w:val="00DE75C9"/>
    <w:rsid w:val="00E067F5"/>
    <w:rsid w:val="00E828FF"/>
    <w:rsid w:val="00E842C2"/>
    <w:rsid w:val="00ED2BAE"/>
    <w:rsid w:val="00EF3749"/>
    <w:rsid w:val="00EF5FB7"/>
    <w:rsid w:val="00F50D56"/>
    <w:rsid w:val="00F9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A0C4A"/>
  <w15:chartTrackingRefBased/>
  <w15:docId w15:val="{63FC8284-0AFA-45ED-BB43-4D4478A5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0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013"/>
    <w:rPr>
      <w:sz w:val="18"/>
      <w:szCs w:val="18"/>
    </w:rPr>
  </w:style>
  <w:style w:type="table" w:styleId="a7">
    <w:name w:val="Table Grid"/>
    <w:basedOn w:val="a1"/>
    <w:uiPriority w:val="39"/>
    <w:qFormat/>
    <w:rsid w:val="002A601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C46B2-9CE4-4675-9A07-50FCD4ACB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2</Words>
  <Characters>3149</Characters>
  <Application>Microsoft Office Word</Application>
  <DocSecurity>0</DocSecurity>
  <Lines>26</Lines>
  <Paragraphs>7</Paragraphs>
  <ScaleCrop>false</ScaleCrop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Yu</dc:creator>
  <cp:keywords/>
  <dc:description/>
  <cp:lastModifiedBy>857435143@qq.com</cp:lastModifiedBy>
  <cp:revision>2</cp:revision>
  <dcterms:created xsi:type="dcterms:W3CDTF">2024-01-15T02:34:00Z</dcterms:created>
  <dcterms:modified xsi:type="dcterms:W3CDTF">2024-01-15T02:34:00Z</dcterms:modified>
</cp:coreProperties>
</file>